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2EB" w:rsidRPr="00D763BC" w:rsidRDefault="00F602EB" w:rsidP="00F602EB">
      <w:pPr>
        <w:pStyle w:val="Caption"/>
        <w:rPr>
          <w:rFonts w:ascii="Arial" w:hAnsi="Arial" w:cs="Arial"/>
          <w:i w:val="0"/>
          <w:color w:val="auto"/>
          <w:sz w:val="22"/>
          <w:szCs w:val="22"/>
          <w:lang w:val="en-GB"/>
        </w:rPr>
      </w:pPr>
      <w:r w:rsidRPr="00B13A12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>S</w:t>
      </w:r>
      <w:r w:rsidRPr="00B13A12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Pr="00B13A12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instrText xml:space="preserve"> SEQ S_Table \* ARABIC </w:instrText>
      </w:r>
      <w:r w:rsidRPr="00B13A12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 w:rsidRPr="00B13A12">
        <w:rPr>
          <w:rFonts w:ascii="Arial" w:hAnsi="Arial" w:cs="Arial"/>
          <w:b/>
          <w:i w:val="0"/>
          <w:noProof/>
          <w:color w:val="auto"/>
          <w:sz w:val="22"/>
          <w:szCs w:val="22"/>
          <w:lang w:val="en-GB"/>
        </w:rPr>
        <w:t>9</w:t>
      </w:r>
      <w:r w:rsidRPr="00B13A12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  <w:r w:rsidRPr="00B13A12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 xml:space="preserve"> Table:</w:t>
      </w:r>
      <w:r w:rsidRPr="00B13A12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 Publications included in the scoping review reporting on zoonotic pathogens associated with disease outbreaks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602EB" w:rsidRPr="005645AA" w:rsidTr="00816B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:rsidR="00F602EB" w:rsidRPr="005645AA" w:rsidRDefault="00F602EB" w:rsidP="00816BA4">
            <w:pPr>
              <w:rPr>
                <w:rFonts w:ascii="Arial" w:hAnsi="Arial" w:cs="Arial"/>
                <w:lang w:val="en-GB"/>
              </w:rPr>
            </w:pPr>
            <w:r w:rsidRPr="005645AA">
              <w:rPr>
                <w:rFonts w:ascii="Arial" w:hAnsi="Arial" w:cs="Arial"/>
                <w:lang w:val="en-GB"/>
              </w:rPr>
              <w:t>Pathogen</w:t>
            </w:r>
          </w:p>
        </w:tc>
        <w:tc>
          <w:tcPr>
            <w:tcW w:w="4508" w:type="dxa"/>
            <w:shd w:val="clear" w:color="auto" w:fill="auto"/>
          </w:tcPr>
          <w:p w:rsidR="00F602EB" w:rsidRPr="005645AA" w:rsidRDefault="00F602EB" w:rsidP="00816B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645AA">
              <w:rPr>
                <w:rFonts w:ascii="Arial" w:hAnsi="Arial" w:cs="Arial"/>
                <w:lang w:val="en-GB"/>
              </w:rPr>
              <w:t>References</w:t>
            </w:r>
          </w:p>
        </w:tc>
      </w:tr>
      <w:tr w:rsidR="00F602EB" w:rsidRPr="005645AA" w:rsidTr="00816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  <w:vAlign w:val="bottom"/>
          </w:tcPr>
          <w:p w:rsidR="00F602EB" w:rsidRPr="00496B27" w:rsidRDefault="00F602EB" w:rsidP="00816BA4">
            <w:pPr>
              <w:rPr>
                <w:rFonts w:ascii="Arial" w:hAnsi="Arial" w:cs="Arial"/>
                <w:b w:val="0"/>
                <w:lang w:val="en-GB"/>
              </w:rPr>
            </w:pPr>
            <w:r w:rsidRPr="00496B27">
              <w:rPr>
                <w:rFonts w:ascii="Arial" w:hAnsi="Arial" w:cs="Arial"/>
                <w:b w:val="0"/>
                <w:color w:val="000000"/>
              </w:rPr>
              <w:t xml:space="preserve">Hepatitis E </w:t>
            </w: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virus</w:t>
            </w:r>
            <w:proofErr w:type="spellEnd"/>
          </w:p>
        </w:tc>
        <w:tc>
          <w:tcPr>
            <w:tcW w:w="4508" w:type="dxa"/>
            <w:shd w:val="clear" w:color="auto" w:fill="auto"/>
          </w:tcPr>
          <w:p w:rsidR="00F602EB" w:rsidRPr="005645AA" w:rsidRDefault="00F602EB" w:rsidP="00F60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FllYXI+MTk4NzwvWWVhcj48UmVjTnVtPjMxNjwvUmVjTnVtPjxEaXNw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FllYXI+MTk4NzwvWWVhcj48UmVjTnVtPjMxNjwvUmVjTnVtPjxEaXNw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[1-15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F602EB" w:rsidRPr="005645AA" w:rsidTr="00816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  <w:vAlign w:val="bottom"/>
          </w:tcPr>
          <w:p w:rsidR="00F602EB" w:rsidRPr="00496B27" w:rsidRDefault="00F602EB" w:rsidP="00816BA4">
            <w:pPr>
              <w:rPr>
                <w:rFonts w:ascii="Arial" w:hAnsi="Arial" w:cs="Arial"/>
                <w:b w:val="0"/>
                <w:lang w:val="en-GB"/>
              </w:rPr>
            </w:pPr>
            <w:r w:rsidRPr="00496B27">
              <w:rPr>
                <w:rFonts w:ascii="Arial" w:hAnsi="Arial" w:cs="Arial"/>
                <w:b w:val="0"/>
                <w:color w:val="000000"/>
              </w:rPr>
              <w:t>SARS CoV-2</w:t>
            </w:r>
          </w:p>
        </w:tc>
        <w:tc>
          <w:tcPr>
            <w:tcW w:w="4508" w:type="dxa"/>
            <w:shd w:val="clear" w:color="auto" w:fill="auto"/>
          </w:tcPr>
          <w:p w:rsidR="00F602EB" w:rsidRPr="005645AA" w:rsidRDefault="00F602EB" w:rsidP="00F60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CYWdnZXR0PC9BdXRob3I+PFllYXI+MjAyMDwvWWVhcj48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CYWdnZXR0PC9BdXRob3I+PFllYXI+MjAyMDwvWWVhcj48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[16-27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F602EB" w:rsidRPr="005645AA" w:rsidTr="00816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  <w:vAlign w:val="bottom"/>
          </w:tcPr>
          <w:p w:rsidR="00F602EB" w:rsidRPr="00496B27" w:rsidRDefault="00F602EB" w:rsidP="00816BA4">
            <w:pPr>
              <w:rPr>
                <w:rFonts w:ascii="Arial" w:hAnsi="Arial" w:cs="Arial"/>
                <w:b w:val="0"/>
                <w:lang w:val="en-GB"/>
              </w:rPr>
            </w:pPr>
            <w:r w:rsidRPr="00496B27">
              <w:rPr>
                <w:rFonts w:ascii="Arial" w:hAnsi="Arial" w:cs="Arial"/>
                <w:b w:val="0"/>
                <w:color w:val="000000"/>
              </w:rPr>
              <w:t xml:space="preserve">Leishmania </w:t>
            </w: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spp</w:t>
            </w:r>
            <w:proofErr w:type="spellEnd"/>
            <w:r w:rsidRPr="00496B27">
              <w:rPr>
                <w:rFonts w:ascii="Arial" w:hAnsi="Arial" w:cs="Arial"/>
                <w:b w:val="0"/>
                <w:color w:val="000000"/>
              </w:rPr>
              <w:t>.</w:t>
            </w:r>
          </w:p>
        </w:tc>
        <w:tc>
          <w:tcPr>
            <w:tcW w:w="4508" w:type="dxa"/>
            <w:shd w:val="clear" w:color="auto" w:fill="auto"/>
          </w:tcPr>
          <w:p w:rsidR="00F602EB" w:rsidRPr="005645AA" w:rsidRDefault="00F602EB" w:rsidP="00F60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BbGF3aWVoPC9BdXRob3I+PFllYXI+MjAxNDwvWWVhcj48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BbGF3aWVoPC9BdXRob3I+PFllYXI+MjAxNDwvWWVhcj48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[6, 28-37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F602EB" w:rsidRPr="005645AA" w:rsidTr="00816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  <w:vAlign w:val="bottom"/>
          </w:tcPr>
          <w:p w:rsidR="00F602EB" w:rsidRPr="00496B27" w:rsidRDefault="00F602EB" w:rsidP="00816BA4">
            <w:pPr>
              <w:rPr>
                <w:rFonts w:ascii="Arial" w:hAnsi="Arial" w:cs="Arial"/>
                <w:b w:val="0"/>
                <w:lang w:val="en-GB"/>
              </w:rPr>
            </w:pPr>
            <w:r w:rsidRPr="00496B27">
              <w:rPr>
                <w:rFonts w:ascii="Arial" w:hAnsi="Arial" w:cs="Arial"/>
                <w:b w:val="0"/>
                <w:color w:val="000000"/>
              </w:rPr>
              <w:t xml:space="preserve">Dengue </w:t>
            </w: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virus</w:t>
            </w:r>
            <w:proofErr w:type="spellEnd"/>
          </w:p>
        </w:tc>
        <w:tc>
          <w:tcPr>
            <w:tcW w:w="4508" w:type="dxa"/>
            <w:shd w:val="clear" w:color="auto" w:fill="auto"/>
          </w:tcPr>
          <w:p w:rsidR="00F602EB" w:rsidRPr="005645AA" w:rsidRDefault="00F602EB" w:rsidP="00F60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BaG1lZDwvQXV0aG9yPjxZZWFyPjIwMTk8L1llYXI+PFJl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BaG1lZDwvQXV0aG9yPjxZZWFyPjIwMTk8L1llYXI+PFJl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[6, 38-40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F602EB" w:rsidRPr="005645AA" w:rsidTr="00816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  <w:vAlign w:val="bottom"/>
          </w:tcPr>
          <w:p w:rsidR="00F602EB" w:rsidRPr="00496B27" w:rsidRDefault="00F602EB" w:rsidP="00816BA4">
            <w:pPr>
              <w:rPr>
                <w:rFonts w:ascii="Arial" w:hAnsi="Arial" w:cs="Arial"/>
                <w:b w:val="0"/>
                <w:lang w:val="en-GB"/>
              </w:rPr>
            </w:pPr>
            <w:r w:rsidRPr="00496B27">
              <w:rPr>
                <w:rFonts w:ascii="Arial" w:hAnsi="Arial" w:cs="Arial"/>
                <w:b w:val="0"/>
                <w:color w:val="000000"/>
              </w:rPr>
              <w:t xml:space="preserve">Salmonella </w:t>
            </w: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enterica</w:t>
            </w:r>
            <w:proofErr w:type="spellEnd"/>
          </w:p>
        </w:tc>
        <w:tc>
          <w:tcPr>
            <w:tcW w:w="4508" w:type="dxa"/>
            <w:shd w:val="clear" w:color="auto" w:fill="auto"/>
          </w:tcPr>
          <w:p w:rsidR="00F602EB" w:rsidRPr="005645AA" w:rsidRDefault="00F602EB" w:rsidP="00F60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CcmFkYXJpxIc8L0F1dGhvcj48WWVhcj4xOTk2PC9ZZWFy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CcmFkYXJpxIc8L0F1dGhvcj48WWVhcj4xOTk2PC9ZZWFy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[6, 41, 42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F602EB" w:rsidRPr="005645AA" w:rsidTr="00816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  <w:vAlign w:val="bottom"/>
          </w:tcPr>
          <w:p w:rsidR="00F602EB" w:rsidRPr="00496B27" w:rsidRDefault="00F602EB" w:rsidP="00816BA4">
            <w:pPr>
              <w:rPr>
                <w:rFonts w:ascii="Arial" w:hAnsi="Arial" w:cs="Arial"/>
                <w:b w:val="0"/>
                <w:lang w:val="en-GB"/>
              </w:rPr>
            </w:pPr>
            <w:r w:rsidRPr="00496B27">
              <w:rPr>
                <w:rFonts w:ascii="Arial" w:hAnsi="Arial" w:cs="Arial"/>
                <w:b w:val="0"/>
                <w:color w:val="000000"/>
              </w:rPr>
              <w:t xml:space="preserve">CCHF </w:t>
            </w: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virus</w:t>
            </w:r>
            <w:proofErr w:type="spellEnd"/>
          </w:p>
        </w:tc>
        <w:tc>
          <w:tcPr>
            <w:tcW w:w="4508" w:type="dxa"/>
            <w:shd w:val="clear" w:color="auto" w:fill="auto"/>
          </w:tcPr>
          <w:p w:rsidR="00F602EB" w:rsidRPr="005645AA" w:rsidRDefault="00F602EB" w:rsidP="00F60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BaG1lZDwvQXV0aG9yPjxZZWFyPjIwMTk8L1llYXI+PFJl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BaG1lZDwvQXV0aG9yPjxZZWFyPjIwMTk8L1llYXI+PFJl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[38, 39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F602EB" w:rsidRPr="005645AA" w:rsidTr="00816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  <w:vAlign w:val="bottom"/>
          </w:tcPr>
          <w:p w:rsidR="00F602EB" w:rsidRPr="00496B27" w:rsidRDefault="00F602EB" w:rsidP="00816BA4">
            <w:pPr>
              <w:rPr>
                <w:rFonts w:ascii="Arial" w:hAnsi="Arial" w:cs="Arial"/>
                <w:b w:val="0"/>
                <w:lang w:val="en-GB"/>
              </w:rPr>
            </w:pPr>
            <w:r w:rsidRPr="00496B27">
              <w:rPr>
                <w:rFonts w:ascii="Arial" w:hAnsi="Arial" w:cs="Arial"/>
                <w:b w:val="0"/>
                <w:color w:val="000000"/>
              </w:rPr>
              <w:t xml:space="preserve">Rift Valley </w:t>
            </w: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Fever</w:t>
            </w:r>
            <w:proofErr w:type="spellEnd"/>
            <w:r w:rsidRPr="00496B27">
              <w:rPr>
                <w:rFonts w:ascii="Arial" w:hAnsi="Arial" w:cs="Arial"/>
                <w:b w:val="0"/>
                <w:color w:val="000000"/>
              </w:rPr>
              <w:t xml:space="preserve"> </w:t>
            </w: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virus</w:t>
            </w:r>
            <w:proofErr w:type="spellEnd"/>
          </w:p>
        </w:tc>
        <w:tc>
          <w:tcPr>
            <w:tcW w:w="4508" w:type="dxa"/>
            <w:shd w:val="clear" w:color="auto" w:fill="auto"/>
          </w:tcPr>
          <w:p w:rsidR="00F602EB" w:rsidRPr="005645AA" w:rsidRDefault="00F602EB" w:rsidP="00F60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Cb3Ryb3M8L0F1dGhvcj48WWVhcj4xOTg5PC9ZZWFyPjxS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==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Cb3Ryb3M8L0F1dGhvcj48WWVhcj4xOTg5PC9ZZWFyPjxS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==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[6, 39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F602EB" w:rsidRPr="005645AA" w:rsidTr="00816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  <w:vAlign w:val="bottom"/>
          </w:tcPr>
          <w:p w:rsidR="00F602EB" w:rsidRPr="00496B27" w:rsidRDefault="00F602EB" w:rsidP="00816BA4">
            <w:pPr>
              <w:rPr>
                <w:rFonts w:ascii="Arial" w:hAnsi="Arial" w:cs="Arial"/>
                <w:b w:val="0"/>
                <w:lang w:val="en-GB"/>
              </w:rPr>
            </w:pPr>
            <w:r w:rsidRPr="00496B27">
              <w:rPr>
                <w:rFonts w:ascii="Arial" w:hAnsi="Arial" w:cs="Arial"/>
                <w:b w:val="0"/>
                <w:color w:val="000000"/>
              </w:rPr>
              <w:t xml:space="preserve">West </w:t>
            </w: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Nile</w:t>
            </w:r>
            <w:proofErr w:type="spellEnd"/>
            <w:r w:rsidRPr="00496B27">
              <w:rPr>
                <w:rFonts w:ascii="Arial" w:hAnsi="Arial" w:cs="Arial"/>
                <w:b w:val="0"/>
                <w:color w:val="000000"/>
              </w:rPr>
              <w:t xml:space="preserve"> </w:t>
            </w: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virus</w:t>
            </w:r>
            <w:proofErr w:type="spellEnd"/>
          </w:p>
        </w:tc>
        <w:tc>
          <w:tcPr>
            <w:tcW w:w="4508" w:type="dxa"/>
            <w:shd w:val="clear" w:color="auto" w:fill="auto"/>
          </w:tcPr>
          <w:p w:rsidR="00F602EB" w:rsidRPr="005645AA" w:rsidRDefault="00F602EB" w:rsidP="00F60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BaG1lZDwvQXV0aG9yPjxZZWFyPjIwMTk8L1llYXI+PFJl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BaG1lZDwvQXV0aG9yPjxZZWFyPjIwMTk8L1llYXI+PFJl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[38, 39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F602EB" w:rsidRPr="005645AA" w:rsidTr="00816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  <w:vAlign w:val="bottom"/>
          </w:tcPr>
          <w:p w:rsidR="00F602EB" w:rsidRPr="00496B27" w:rsidRDefault="00F602EB" w:rsidP="00816BA4">
            <w:pPr>
              <w:rPr>
                <w:rFonts w:ascii="Arial" w:hAnsi="Arial" w:cs="Arial"/>
                <w:b w:val="0"/>
                <w:lang w:val="en-GB"/>
              </w:rPr>
            </w:pPr>
            <w:r w:rsidRPr="00496B27">
              <w:rPr>
                <w:rFonts w:ascii="Arial" w:hAnsi="Arial" w:cs="Arial"/>
                <w:b w:val="0"/>
                <w:color w:val="000000"/>
              </w:rPr>
              <w:t xml:space="preserve">Yellow </w:t>
            </w: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Fever</w:t>
            </w:r>
            <w:proofErr w:type="spellEnd"/>
            <w:r w:rsidRPr="00496B27">
              <w:rPr>
                <w:rFonts w:ascii="Arial" w:hAnsi="Arial" w:cs="Arial"/>
                <w:b w:val="0"/>
                <w:color w:val="000000"/>
              </w:rPr>
              <w:t xml:space="preserve"> </w:t>
            </w: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virus</w:t>
            </w:r>
            <w:proofErr w:type="spellEnd"/>
          </w:p>
        </w:tc>
        <w:tc>
          <w:tcPr>
            <w:tcW w:w="4508" w:type="dxa"/>
            <w:shd w:val="clear" w:color="auto" w:fill="auto"/>
          </w:tcPr>
          <w:p w:rsidR="00F602EB" w:rsidRPr="005645AA" w:rsidRDefault="00F602EB" w:rsidP="00F60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Cb3Ryb3M8L0F1dGhvcj48WWVhcj4xOTg5PC9ZZWFyPjxS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==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Cb3Ryb3M8L0F1dGhvcj48WWVhcj4xOTg5PC9ZZWFyPjxS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==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[6, 39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F602EB" w:rsidRPr="005645AA" w:rsidTr="00816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  <w:vAlign w:val="bottom"/>
          </w:tcPr>
          <w:p w:rsidR="00F602EB" w:rsidRPr="00496B27" w:rsidRDefault="00F602EB" w:rsidP="00816BA4">
            <w:pPr>
              <w:rPr>
                <w:rFonts w:ascii="Arial" w:hAnsi="Arial" w:cs="Arial"/>
                <w:b w:val="0"/>
                <w:lang w:val="en-GB"/>
              </w:rPr>
            </w:pP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Borrelia</w:t>
            </w:r>
            <w:proofErr w:type="spellEnd"/>
            <w:r w:rsidRPr="00496B27">
              <w:rPr>
                <w:rFonts w:ascii="Arial" w:hAnsi="Arial" w:cs="Arial"/>
                <w:b w:val="0"/>
                <w:color w:val="000000"/>
              </w:rPr>
              <w:t xml:space="preserve"> recurrentis</w:t>
            </w:r>
          </w:p>
        </w:tc>
        <w:tc>
          <w:tcPr>
            <w:tcW w:w="4508" w:type="dxa"/>
            <w:shd w:val="clear" w:color="auto" w:fill="auto"/>
          </w:tcPr>
          <w:p w:rsidR="00F602EB" w:rsidRPr="005645AA" w:rsidRDefault="00F602EB" w:rsidP="00F60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/>
            </w:r>
            <w:r>
              <w:rPr>
                <w:rFonts w:ascii="Arial" w:hAnsi="Arial" w:cs="Arial"/>
                <w:lang w:val="en-GB"/>
              </w:rPr>
              <w:instrText xml:space="preserve"> ADDIN EN.CITE &lt;EndNote&gt;&lt;Cite&gt;&lt;Author&gt;Desai&lt;/Author&gt;&lt;Year&gt;2020&lt;/Year&gt;&lt;RecNum&gt;440&lt;/RecNum&gt;&lt;DisplayText&gt;[6]&lt;/DisplayText&gt;&lt;record&gt;&lt;rec-number&gt;440&lt;/rec-number&gt;&lt;foreign-keys&gt;&lt;key app="EN" db-id="ax5ff0wznrxr0je9pddxvfwipza2t9e2f2dt" timestamp="1680880251"&gt;440&lt;/key&gt;&lt;/foreign-keys&gt;&lt;ref-type name="Journal Article"&gt;17&lt;/ref-type&gt;&lt;contributors&gt;&lt;authors&gt;&lt;author&gt;Desai, A. N.&lt;/author&gt;&lt;author&gt;Ramatowski, J. W.&lt;/author&gt;&lt;author&gt;Marano, N.&lt;/author&gt;&lt;author&gt;Madoff, L. C.&lt;/author&gt;&lt;author&gt;Lassmann, B.&lt;/author&gt;&lt;/authors&gt;&lt;/contributors&gt;&lt;auth-address&gt;International Society for Infectious Diseases, Brookline, MA, United States Brigham and Women&amp;apos;s Hospital, Division of Infectious Disease, Boston, MA, United States Centers for Disease Control and Prevention, Atlanta, GA, United States University of Massachusetts Medical School, Worcester, MA, United States&lt;/auth-address&gt;&lt;titles&gt;&lt;title&gt;Infectious disease outbreaks among forcibly displaced persons: An analysis of ProMED reports 1996-2016&lt;/title&gt;&lt;/titles&gt;&lt;volume&gt;14&lt;/volume&gt;&lt;number&gt;1&lt;/number&gt;&lt;keywords&gt;&lt;keyword&gt;Forced displacement&lt;/keyword&gt;&lt;keyword&gt;Infectious disease, ProMED&lt;/keyword&gt;&lt;keyword&gt;Outbreak&lt;/keyword&gt;&lt;keyword&gt;Surveillance&lt;/keyword&gt;&lt;keyword&gt;Communicable Diseases&lt;/keyword&gt;&lt;keyword&gt;Disease Outbreaks&lt;/keyword&gt;&lt;/keywords&gt;&lt;dates&gt;&lt;year&gt;2020&lt;/year&gt;&lt;pub-dates&gt;&lt;date&gt;2020 %J Conflict and Health&lt;/date&gt;&lt;/pub-dates&gt;&lt;/dates&gt;&lt;isbn&gt;17521505 (ISSN)&lt;/isbn&gt;&lt;accession-num&gt;rayyan-665953018&lt;/accession-num&gt;&lt;urls&gt;&lt;related-urls&gt;&lt;url&gt;https://www.scopus.com/inward/record.uri?eid=2-s2.0-85089018553&amp;amp;doi=10.1186%2fs13031-020-00295-9&amp;amp;partnerID=40&amp;amp;md5=7aeeeed44e9cd751ad4fed1a7b73fa6b&lt;/url&gt;&lt;/related-urls&gt;&lt;/urls&gt;&lt;custom1&gt;RAYYAN-INCLUSION: {&amp;quot;Regina&amp;quot;=&amp;gt;&amp;quot;Included&amp;quot;} | RAYYAN-LABELS: IDP,confirmed&lt;/custom1&gt;&lt;language&gt;English&lt;/language&gt;&lt;/record&gt;&lt;/Cite&gt;&lt;/EndNote&gt;</w:instrText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[6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F602EB" w:rsidRPr="005645AA" w:rsidTr="00816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  <w:vAlign w:val="bottom"/>
          </w:tcPr>
          <w:p w:rsidR="00F602EB" w:rsidRPr="00496B27" w:rsidRDefault="00F602EB" w:rsidP="00816BA4">
            <w:pPr>
              <w:rPr>
                <w:rFonts w:ascii="Arial" w:hAnsi="Arial" w:cs="Arial"/>
                <w:b w:val="0"/>
                <w:lang w:val="en-GB"/>
              </w:rPr>
            </w:pP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Chikungunya</w:t>
            </w:r>
            <w:proofErr w:type="spellEnd"/>
            <w:r w:rsidRPr="00496B27">
              <w:rPr>
                <w:rFonts w:ascii="Arial" w:hAnsi="Arial" w:cs="Arial"/>
                <w:b w:val="0"/>
                <w:color w:val="000000"/>
              </w:rPr>
              <w:t xml:space="preserve"> </w:t>
            </w: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virus</w:t>
            </w:r>
            <w:proofErr w:type="spellEnd"/>
          </w:p>
        </w:tc>
        <w:tc>
          <w:tcPr>
            <w:tcW w:w="4508" w:type="dxa"/>
            <w:shd w:val="clear" w:color="auto" w:fill="auto"/>
          </w:tcPr>
          <w:p w:rsidR="00F602EB" w:rsidRPr="005645AA" w:rsidRDefault="00F602EB" w:rsidP="00F60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/>
            </w:r>
            <w:r>
              <w:rPr>
                <w:rFonts w:ascii="Arial" w:hAnsi="Arial" w:cs="Arial"/>
                <w:lang w:val="en-GB"/>
              </w:rPr>
              <w:instrText xml:space="preserve"> ADDIN EN.CITE &lt;EndNote&gt;&lt;Cite&gt;&lt;Author&gt;Botros&lt;/Author&gt;&lt;Year&gt;1989&lt;/Year&gt;&lt;RecNum&gt;383&lt;/RecNum&gt;&lt;DisplayText&gt;[39]&lt;/DisplayText&gt;&lt;record&gt;&lt;rec-number&gt;383&lt;/rec-number&gt;&lt;foreign-keys&gt;&lt;key app="EN" db-id="ax5ff0wznrxr0je9pddxvfwipza2t9e2f2dt" timestamp="1680880250"&gt;383&lt;/key&gt;&lt;/foreign-keys&gt;&lt;ref-type name="Journal Article"&gt;17&lt;/ref-type&gt;&lt;contributors&gt;&lt;authors&gt;&lt;author&gt;Botros, B. A. M.&lt;/author&gt;&lt;author&gt;Watts, D. M.&lt;/author&gt;&lt;author&gt;Soliman, A. K.&lt;/author&gt;&lt;author&gt;Salib, A. W.&lt;/author&gt;&lt;author&gt;Moussa, M. I.&lt;/author&gt;&lt;author&gt;Mursal, H.&lt;/author&gt;&lt;author&gt;Douglas, C.&lt;/author&gt;&lt;author&gt;Farah, M.&lt;/author&gt;&lt;/authors&gt;&lt;/contributors&gt;&lt;auth-address&gt;Research Publications Branch, NAMRU-3, FPO New York, New York, NY 09527-1600, Egypt&lt;/auth-address&gt;&lt;titles&gt;&lt;title&gt;Serological evidence of dengue fever among refugees, Hargeysa, Somalia&lt;/title&gt;&lt;/titles&gt;&lt;pages&gt;79-81&lt;/pages&gt;&lt;volume&gt;29&lt;/volume&gt;&lt;number&gt;2&lt;/number&gt;&lt;keywords&gt;&lt;keyword&gt;immunoglobulin M&lt;/keyword&gt;&lt;keyword&gt;dengue&lt;/keyword&gt;&lt;keyword&gt;Dengue virus&lt;/keyword&gt;&lt;keyword&gt;enzyme linked immunosorbent assay&lt;/keyword&gt;&lt;keyword&gt;human&lt;/keyword&gt;&lt;keyword&gt;major clinical study&lt;/keyword&gt;&lt;keyword&gt;nonhuman&lt;/keyword&gt;&lt;keyword&gt;priority journal&lt;/keyword&gt;&lt;keyword&gt;refugee&lt;/keyword&gt;&lt;keyword&gt;Somalia&lt;/keyword&gt;&lt;keyword&gt;Q Fever&lt;/keyword&gt;&lt;keyword&gt;Fever&lt;/keyword&gt;&lt;/keywords&gt;&lt;dates&gt;&lt;year&gt;1989&lt;/year&gt;&lt;pub-dates&gt;&lt;date&gt;1989 %J Journal of Medical Virology&lt;/date&gt;&lt;/pub-dates&gt;&lt;/dates&gt;&lt;isbn&gt;0146-6615&lt;/isbn&gt;&lt;accession-num&gt;rayyan-665954469&lt;/accession-num&gt;&lt;urls&gt;&lt;related-urls&gt;&lt;url&gt;https://www.embase.com/search/results?subaction=viewrecord&amp;amp;id=L19282242&amp;amp;from=export&lt;/url&gt;&lt;url&gt;https://onlinelibrary.wiley.com/doi/pdfdirect/10.1002/jmv.1890290202?download=true&lt;/url&gt;&lt;/related-urls&gt;&lt;/urls&gt;&lt;custom1&gt;RAYYAN-INCLUSION: {&amp;quot;Regina&amp;quot;=&amp;gt;&amp;quot;Included&amp;quot;} | RAYYAN-LABELS: REFUGEE,serology&lt;/custom1&gt;&lt;language&gt;English&lt;/language&gt;&lt;/record&gt;&lt;/Cite&gt;&lt;/EndNote&gt;</w:instrText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[39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F602EB" w:rsidRPr="005645AA" w:rsidTr="00816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  <w:vAlign w:val="bottom"/>
          </w:tcPr>
          <w:p w:rsidR="00F602EB" w:rsidRPr="00496B27" w:rsidRDefault="00F602EB" w:rsidP="00816BA4">
            <w:pPr>
              <w:rPr>
                <w:rFonts w:ascii="Arial" w:hAnsi="Arial" w:cs="Arial"/>
                <w:b w:val="0"/>
                <w:lang w:val="en-GB"/>
              </w:rPr>
            </w:pPr>
            <w:r w:rsidRPr="00496B27">
              <w:rPr>
                <w:rFonts w:ascii="Arial" w:hAnsi="Arial" w:cs="Arial"/>
                <w:b w:val="0"/>
                <w:color w:val="000000"/>
              </w:rPr>
              <w:t xml:space="preserve">Ebola </w:t>
            </w: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virus</w:t>
            </w:r>
            <w:proofErr w:type="spellEnd"/>
          </w:p>
        </w:tc>
        <w:tc>
          <w:tcPr>
            <w:tcW w:w="4508" w:type="dxa"/>
            <w:shd w:val="clear" w:color="auto" w:fill="auto"/>
          </w:tcPr>
          <w:p w:rsidR="00F602EB" w:rsidRPr="005645AA" w:rsidRDefault="00F602EB" w:rsidP="00F60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/>
            </w:r>
            <w:r>
              <w:rPr>
                <w:rFonts w:ascii="Arial" w:hAnsi="Arial" w:cs="Arial"/>
                <w:lang w:val="en-GB"/>
              </w:rPr>
              <w:instrText xml:space="preserve"> ADDIN EN.CITE &lt;EndNote&gt;&lt;Cite&gt;&lt;Author&gt;Desai&lt;/Author&gt;&lt;Year&gt;2020&lt;/Year&gt;&lt;RecNum&gt;440&lt;/RecNum&gt;&lt;DisplayText&gt;[6]&lt;/DisplayText&gt;&lt;record&gt;&lt;rec-number&gt;440&lt;/rec-number&gt;&lt;foreign-keys&gt;&lt;key app="EN" db-id="ax5ff0wznrxr0je9pddxvfwipza2t9e2f2dt" timestamp="1680880251"&gt;440&lt;/key&gt;&lt;/foreign-keys&gt;&lt;ref-type name="Journal Article"&gt;17&lt;/ref-type&gt;&lt;contributors&gt;&lt;authors&gt;&lt;author&gt;Desai, A. N.&lt;/author&gt;&lt;author&gt;Ramatowski, J. W.&lt;/author&gt;&lt;author&gt;Marano, N.&lt;/author&gt;&lt;author&gt;Madoff, L. C.&lt;/author&gt;&lt;author&gt;Lassmann, B.&lt;/author&gt;&lt;/authors&gt;&lt;/contributors&gt;&lt;auth-address&gt;International Society for Infectious Diseases, Brookline, MA, United States Brigham and Women&amp;apos;s Hospital, Division of Infectious Disease, Boston, MA, United States Centers for Disease Control and Prevention, Atlanta, GA, United States University of Massachusetts Medical School, Worcester, MA, United States&lt;/auth-address&gt;&lt;titles&gt;&lt;title&gt;Infectious disease outbreaks among forcibly displaced persons: An analysis of ProMED reports 1996-2016&lt;/title&gt;&lt;/titles&gt;&lt;volume&gt;14&lt;/volume&gt;&lt;number&gt;1&lt;/number&gt;&lt;keywords&gt;&lt;keyword&gt;Forced displacement&lt;/keyword&gt;&lt;keyword&gt;Infectious disease, ProMED&lt;/keyword&gt;&lt;keyword&gt;Outbreak&lt;/keyword&gt;&lt;keyword&gt;Surveillance&lt;/keyword&gt;&lt;keyword&gt;Communicable Diseases&lt;/keyword&gt;&lt;keyword&gt;Disease Outbreaks&lt;/keyword&gt;&lt;/keywords&gt;&lt;dates&gt;&lt;year&gt;2020&lt;/year&gt;&lt;pub-dates&gt;&lt;date&gt;2020 %J Conflict and Health&lt;/date&gt;&lt;/pub-dates&gt;&lt;/dates&gt;&lt;isbn&gt;17521505 (ISSN)&lt;/isbn&gt;&lt;accession-num&gt;rayyan-665953018&lt;/accession-num&gt;&lt;urls&gt;&lt;related-urls&gt;&lt;url&gt;https://www.scopus.com/inward/record.uri?eid=2-s2.0-85089018553&amp;amp;doi=10.1186%2fs13031-020-00295-9&amp;amp;partnerID=40&amp;amp;md5=7aeeeed44e9cd751ad4fed1a7b73fa6b&lt;/url&gt;&lt;/related-urls&gt;&lt;/urls&gt;&lt;custom1&gt;RAYYAN-INCLUSION: {&amp;quot;Regina&amp;quot;=&amp;gt;&amp;quot;Included&amp;quot;} | RAYYAN-LABELS: IDP,confirmed&lt;/custom1&gt;&lt;language&gt;English&lt;/language&gt;&lt;/record&gt;&lt;/Cite&gt;&lt;/EndNote&gt;</w:instrText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[6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F602EB" w:rsidRPr="005645AA" w:rsidTr="00816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  <w:vAlign w:val="bottom"/>
          </w:tcPr>
          <w:p w:rsidR="00F602EB" w:rsidRPr="00496B27" w:rsidRDefault="00F602EB" w:rsidP="00816BA4">
            <w:pPr>
              <w:rPr>
                <w:rFonts w:ascii="Arial" w:hAnsi="Arial" w:cs="Arial"/>
                <w:b w:val="0"/>
                <w:lang w:val="en-GB"/>
              </w:rPr>
            </w:pP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Lassa</w:t>
            </w:r>
            <w:proofErr w:type="spellEnd"/>
            <w:r w:rsidRPr="00496B27">
              <w:rPr>
                <w:rFonts w:ascii="Arial" w:hAnsi="Arial" w:cs="Arial"/>
                <w:b w:val="0"/>
                <w:color w:val="000000"/>
              </w:rPr>
              <w:t xml:space="preserve"> </w:t>
            </w: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virus</w:t>
            </w:r>
            <w:proofErr w:type="spellEnd"/>
          </w:p>
        </w:tc>
        <w:tc>
          <w:tcPr>
            <w:tcW w:w="4508" w:type="dxa"/>
            <w:shd w:val="clear" w:color="auto" w:fill="auto"/>
          </w:tcPr>
          <w:p w:rsidR="00F602EB" w:rsidRPr="005645AA" w:rsidRDefault="00F602EB" w:rsidP="00F60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/>
            </w:r>
            <w:r>
              <w:rPr>
                <w:rFonts w:ascii="Arial" w:hAnsi="Arial" w:cs="Arial"/>
                <w:lang w:val="en-GB"/>
              </w:rPr>
              <w:instrText xml:space="preserve"> ADDIN EN.CITE &lt;EndNote&gt;&lt;Cite&gt;&lt;Author&gt;Desai&lt;/Author&gt;&lt;Year&gt;2020&lt;/Year&gt;&lt;RecNum&gt;440&lt;/RecNum&gt;&lt;DisplayText&gt;[6]&lt;/DisplayText&gt;&lt;record&gt;&lt;rec-number&gt;440&lt;/rec-number&gt;&lt;foreign-keys&gt;&lt;key app="EN" db-id="ax5ff0wznrxr0je9pddxvfwipza2t9e2f2dt" timestamp="1680880251"&gt;440&lt;/key&gt;&lt;/foreign-keys&gt;&lt;ref-type name="Journal Article"&gt;17&lt;/ref-type&gt;&lt;contributors&gt;&lt;authors&gt;&lt;author&gt;Desai, A. N.&lt;/author&gt;&lt;author&gt;Ramatowski, J. W.&lt;/author&gt;&lt;author&gt;Marano, N.&lt;/author&gt;&lt;author&gt;Madoff, L. C.&lt;/author&gt;&lt;author&gt;Lassmann, B.&lt;/author&gt;&lt;/authors&gt;&lt;/contributors&gt;&lt;auth-address&gt;International Society for Infectious Diseases, Brookline, MA, United States Brigham and Women&amp;apos;s Hospital, Division of Infectious Disease, Boston, MA, United States Centers for Disease Control and Prevention, Atlanta, GA, United States University of Massachusetts Medical School, Worcester, MA, United States&lt;/auth-address&gt;&lt;titles&gt;&lt;title&gt;Infectious disease outbreaks among forcibly displaced persons: An analysis of ProMED reports 1996-2016&lt;/title&gt;&lt;/titles&gt;&lt;volume&gt;14&lt;/volume&gt;&lt;number&gt;1&lt;/number&gt;&lt;keywords&gt;&lt;keyword&gt;Forced displacement&lt;/keyword&gt;&lt;keyword&gt;Infectious disease, ProMED&lt;/keyword&gt;&lt;keyword&gt;Outbreak&lt;/keyword&gt;&lt;keyword&gt;Surveillance&lt;/keyword&gt;&lt;keyword&gt;Communicable Diseases&lt;/keyword&gt;&lt;keyword&gt;Disease Outbreaks&lt;/keyword&gt;&lt;/keywords&gt;&lt;dates&gt;&lt;year&gt;2020&lt;/year&gt;&lt;pub-dates&gt;&lt;date&gt;2020 %J Conflict and Health&lt;/date&gt;&lt;/pub-dates&gt;&lt;/dates&gt;&lt;isbn&gt;17521505 (ISSN)&lt;/isbn&gt;&lt;accession-num&gt;rayyan-665953018&lt;/accession-num&gt;&lt;urls&gt;&lt;related-urls&gt;&lt;url&gt;https://www.scopus.com/inward/record.uri?eid=2-s2.0-85089018553&amp;amp;doi=10.1186%2fs13031-020-00295-9&amp;amp;partnerID=40&amp;amp;md5=7aeeeed44e9cd751ad4fed1a7b73fa6b&lt;/url&gt;&lt;/related-urls&gt;&lt;/urls&gt;&lt;custom1&gt;RAYYAN-INCLUSION: {&amp;quot;Regina&amp;quot;=&amp;gt;&amp;quot;Included&amp;quot;} | RAYYAN-LABELS: IDP,confirmed&lt;/custom1&gt;&lt;language&gt;English&lt;/language&gt;&lt;/record&gt;&lt;/Cite&gt;&lt;/EndNote&gt;</w:instrText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[6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F602EB" w:rsidRPr="005645AA" w:rsidTr="00816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  <w:vAlign w:val="bottom"/>
          </w:tcPr>
          <w:p w:rsidR="00F602EB" w:rsidRPr="00496B27" w:rsidRDefault="00F602EB" w:rsidP="00816BA4">
            <w:pPr>
              <w:rPr>
                <w:rFonts w:ascii="Arial" w:hAnsi="Arial" w:cs="Arial"/>
                <w:b w:val="0"/>
                <w:lang w:val="en-GB"/>
              </w:rPr>
            </w:pPr>
            <w:r w:rsidRPr="00496B27">
              <w:rPr>
                <w:rFonts w:ascii="Arial" w:hAnsi="Arial" w:cs="Arial"/>
                <w:b w:val="0"/>
                <w:color w:val="000000"/>
              </w:rPr>
              <w:t xml:space="preserve">Marburg </w:t>
            </w: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virus</w:t>
            </w:r>
            <w:proofErr w:type="spellEnd"/>
          </w:p>
        </w:tc>
        <w:tc>
          <w:tcPr>
            <w:tcW w:w="4508" w:type="dxa"/>
            <w:shd w:val="clear" w:color="auto" w:fill="auto"/>
          </w:tcPr>
          <w:p w:rsidR="00F602EB" w:rsidRPr="005645AA" w:rsidRDefault="00F602EB" w:rsidP="00F60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/>
            </w:r>
            <w:r>
              <w:rPr>
                <w:rFonts w:ascii="Arial" w:hAnsi="Arial" w:cs="Arial"/>
                <w:lang w:val="en-GB"/>
              </w:rPr>
              <w:instrText xml:space="preserve"> ADDIN EN.CITE &lt;EndNote&gt;&lt;Cite&gt;&lt;Author&gt;Desai&lt;/Author&gt;&lt;Year&gt;2020&lt;/Year&gt;&lt;RecNum&gt;440&lt;/RecNum&gt;&lt;DisplayText&gt;[6]&lt;/DisplayText&gt;&lt;record&gt;&lt;rec-number&gt;440&lt;/rec-number&gt;&lt;foreign-keys&gt;&lt;key app="EN" db-id="ax5ff0wznrxr0je9pddxvfwipza2t9e2f2dt" timestamp="1680880251"&gt;440&lt;/key&gt;&lt;/foreign-keys&gt;&lt;ref-type name="Journal Article"&gt;17&lt;/ref-type&gt;&lt;contributors&gt;&lt;authors&gt;&lt;author&gt;Desai, A. N.&lt;/author&gt;&lt;author&gt;Ramatowski, J. W.&lt;/author&gt;&lt;author&gt;Marano, N.&lt;/author&gt;&lt;author&gt;Madoff, L. C.&lt;/author&gt;&lt;author&gt;Lassmann, B.&lt;/author&gt;&lt;/authors&gt;&lt;/contributors&gt;&lt;auth-address&gt;International Society for Infectious Diseases, Brookline, MA, United States Brigham and Women&amp;apos;s Hospital, Division of Infectious Disease, Boston, MA, United States Centers for Disease Control and Prevention, Atlanta, GA, United States University of Massachusetts Medical School, Worcester, MA, United States&lt;/auth-address&gt;&lt;titles&gt;&lt;title&gt;Infectious disease outbreaks among forcibly displaced persons: An analysis of ProMED reports 1996-2016&lt;/title&gt;&lt;/titles&gt;&lt;volume&gt;14&lt;/volume&gt;&lt;number&gt;1&lt;/number&gt;&lt;keywords&gt;&lt;keyword&gt;Forced displacement&lt;/keyword&gt;&lt;keyword&gt;Infectious disease, ProMED&lt;/keyword&gt;&lt;keyword&gt;Outbreak&lt;/keyword&gt;&lt;keyword&gt;Surveillance&lt;/keyword&gt;&lt;keyword&gt;Communicable Diseases&lt;/keyword&gt;&lt;keyword&gt;Disease Outbreaks&lt;/keyword&gt;&lt;/keywords&gt;&lt;dates&gt;&lt;year&gt;2020&lt;/year&gt;&lt;pub-dates&gt;&lt;date&gt;2020 %J Conflict and Health&lt;/date&gt;&lt;/pub-dates&gt;&lt;/dates&gt;&lt;isbn&gt;17521505 (ISSN)&lt;/isbn&gt;&lt;accession-num&gt;rayyan-665953018&lt;/accession-num&gt;&lt;urls&gt;&lt;related-urls&gt;&lt;url&gt;https://www.scopus.com/inward/record.uri?eid=2-s2.0-85089018553&amp;amp;doi=10.1186%2fs13031-020-00295-9&amp;amp;partnerID=40&amp;amp;md5=7aeeeed44e9cd751ad4fed1a7b73fa6b&lt;/url&gt;&lt;/related-urls&gt;&lt;/urls&gt;&lt;custom1&gt;RAYYAN-INCLUSION: {&amp;quot;Regina&amp;quot;=&amp;gt;&amp;quot;Included&amp;quot;} | RAYYAN-LABELS: IDP,confirmed&lt;/custom1&gt;&lt;language&gt;English&lt;/language&gt;&lt;/record&gt;&lt;/Cite&gt;&lt;/EndNote&gt;</w:instrText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[6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F602EB" w:rsidRPr="005645AA" w:rsidTr="00816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  <w:vAlign w:val="bottom"/>
          </w:tcPr>
          <w:p w:rsidR="00F602EB" w:rsidRPr="00496B27" w:rsidRDefault="00F602EB" w:rsidP="00816BA4">
            <w:pPr>
              <w:rPr>
                <w:rFonts w:ascii="Arial" w:hAnsi="Arial" w:cs="Arial"/>
                <w:b w:val="0"/>
                <w:lang w:val="en-GB"/>
              </w:rPr>
            </w:pP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Rickettsia</w:t>
            </w:r>
            <w:proofErr w:type="spellEnd"/>
            <w:r w:rsidRPr="00496B27">
              <w:rPr>
                <w:rFonts w:ascii="Arial" w:hAnsi="Arial" w:cs="Arial"/>
                <w:b w:val="0"/>
                <w:color w:val="000000"/>
              </w:rPr>
              <w:t xml:space="preserve"> </w:t>
            </w: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spp</w:t>
            </w:r>
            <w:proofErr w:type="spellEnd"/>
            <w:r w:rsidRPr="00496B27">
              <w:rPr>
                <w:rFonts w:ascii="Arial" w:hAnsi="Arial" w:cs="Arial"/>
                <w:b w:val="0"/>
                <w:color w:val="000000"/>
              </w:rPr>
              <w:t>.</w:t>
            </w:r>
          </w:p>
        </w:tc>
        <w:tc>
          <w:tcPr>
            <w:tcW w:w="4508" w:type="dxa"/>
            <w:shd w:val="clear" w:color="auto" w:fill="auto"/>
          </w:tcPr>
          <w:p w:rsidR="00F602EB" w:rsidRPr="005645AA" w:rsidRDefault="00F602EB" w:rsidP="00F60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/>
            </w:r>
            <w:r>
              <w:rPr>
                <w:rFonts w:ascii="Arial" w:hAnsi="Arial" w:cs="Arial"/>
                <w:lang w:val="en-GB"/>
              </w:rPr>
              <w:instrText xml:space="preserve"> ADDIN EN.CITE &lt;EndNote&gt;&lt;Cite&gt;&lt;Author&gt;Brown&lt;/Author&gt;&lt;Year&gt;1988&lt;/Year&gt;&lt;RecNum&gt;393&lt;/RecNum&gt;&lt;DisplayText&gt;[43]&lt;/DisplayText&gt;&lt;record&gt;&lt;rec-number&gt;393&lt;/rec-number&gt;&lt;foreign-keys&gt;&lt;key app="EN" db-id="ax5ff0wznrxr0je9pddxvfwipza2t9e2f2dt" timestamp="1680880250"&gt;393&lt;/key&gt;&lt;/foreign-keys&gt;&lt;ref-type name="Journal Article"&gt;17&lt;/ref-type&gt;&lt;contributors&gt;&lt;authors&gt;&lt;author&gt;Brown, A. E.&lt;/author&gt;&lt;author&gt;Meek, S. R.&lt;/author&gt;&lt;author&gt;Maneechai, N.&lt;/author&gt;&lt;author&gt;Lewis, G. E.&lt;/author&gt;&lt;/authors&gt;&lt;/contributors&gt;&lt;auth-address&gt;Armed Forces Research Institute of Medical Sciences, Bangkok&lt;/auth-address&gt;&lt;titles&gt;&lt;title&gt;Murine typhus among Khmers living at an evacuation site on the Thai-Kampuchean border&lt;/title&gt;&lt;/titles&gt;&lt;pages&gt;168-171&lt;/pages&gt;&lt;volume&gt;38&lt;/volume&gt;&lt;number&gt;1&lt;/number&gt;&lt;keywords&gt;&lt;keyword&gt;tetracycline&lt;/keyword&gt;&lt;keyword&gt;arthropod&lt;/keyword&gt;&lt;keyword&gt;major clinical study&lt;/keyword&gt;&lt;keyword&gt;murine typhus&lt;/keyword&gt;&lt;keyword&gt;priority journal&lt;/keyword&gt;&lt;keyword&gt;rat&lt;/keyword&gt;&lt;keyword&gt;refugee&lt;/keyword&gt;&lt;keyword&gt;reservoir&lt;/keyword&gt;&lt;keyword&gt;Rickettsia typhi&lt;/keyword&gt;&lt;keyword&gt;Thailand&lt;/keyword&gt;&lt;keyword&gt;transmission&lt;/keyword&gt;&lt;keyword&gt;Xenopsylla&lt;/keyword&gt;&lt;/keywords&gt;&lt;dates&gt;&lt;year&gt;1988&lt;/year&gt;&lt;pub-dates&gt;&lt;date&gt;1988 %J American Journal of Tropical Medicine and Hygiene&lt;/date&gt;&lt;/pub-dates&gt;&lt;/dates&gt;&lt;isbn&gt;0002-9637&lt;/isbn&gt;&lt;accession-num&gt;rayyan-665953560&lt;/accession-num&gt;&lt;urls&gt;&lt;related-urls&gt;&lt;url&gt;https://www.embase.com/search/results?subaction=viewrecord&amp;amp;id=L18036129&amp;amp;from=export http://dx.doi.org/10.4269/ajtmh.1988.38.168&lt;/url&gt;&lt;url&gt;https://www.ajtmh.org/view/journals/tpmd/38/1/article-p168.xml&lt;/url&gt;&lt;url&gt;https://www.ajtmh.org/downloadpdf/journals/tpmd/38/1/article-p168.pdf&lt;/url&gt;&lt;/related-urls&gt;&lt;/urls&gt;&lt;custom1&gt;RAYYAN-INCLUSION: {&amp;quot;Regina&amp;quot;=&amp;gt;&amp;quot;Included&amp;quot;} | RAYYAN-LABELS: REFUGEE,clinical,serology&lt;/custom1&gt;&lt;language&gt;English&lt;/language&gt;&lt;/record&gt;&lt;/Cite&gt;&lt;/EndNote&gt;</w:instrText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[43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F602EB" w:rsidRPr="005645AA" w:rsidTr="00816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  <w:vAlign w:val="bottom"/>
          </w:tcPr>
          <w:p w:rsidR="00F602EB" w:rsidRPr="00496B27" w:rsidRDefault="00F602EB" w:rsidP="00816BA4">
            <w:pPr>
              <w:rPr>
                <w:rFonts w:ascii="Arial" w:hAnsi="Arial" w:cs="Arial"/>
                <w:b w:val="0"/>
                <w:lang w:val="en-GB"/>
              </w:rPr>
            </w:pP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Trichinella</w:t>
            </w:r>
            <w:proofErr w:type="spellEnd"/>
            <w:r w:rsidRPr="00496B27">
              <w:rPr>
                <w:rFonts w:ascii="Arial" w:hAnsi="Arial" w:cs="Arial"/>
                <w:b w:val="0"/>
                <w:color w:val="000000"/>
              </w:rPr>
              <w:t xml:space="preserve"> </w:t>
            </w: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spp</w:t>
            </w:r>
            <w:proofErr w:type="spellEnd"/>
            <w:r w:rsidRPr="00496B27">
              <w:rPr>
                <w:rFonts w:ascii="Arial" w:hAnsi="Arial" w:cs="Arial"/>
                <w:b w:val="0"/>
                <w:color w:val="000000"/>
              </w:rPr>
              <w:t>.</w:t>
            </w:r>
          </w:p>
        </w:tc>
        <w:tc>
          <w:tcPr>
            <w:tcW w:w="4508" w:type="dxa"/>
            <w:shd w:val="clear" w:color="auto" w:fill="auto"/>
          </w:tcPr>
          <w:p w:rsidR="00F602EB" w:rsidRPr="005645AA" w:rsidRDefault="00F602EB" w:rsidP="00F60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NY0F1bGV5PC9BdXRob3I+PFllYXI+MTk5MjwvWWVhcj48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lang w:val="en-GB"/>
              </w:rPr>
              <w:fldChar w:fldCharType="begin">
                <w:fldData xml:space="preserve">PEVuZE5vdGU+PENpdGU+PEF1dGhvcj5NY0F1bGV5PC9BdXRob3I+PFllYXI+MTk5MjwvWWVhcj48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</w:fldData>
              </w:fldChar>
            </w:r>
            <w:r>
              <w:rPr>
                <w:rFonts w:ascii="Arial" w:hAnsi="Arial" w:cs="Arial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end"/>
            </w:r>
            <w:r>
              <w:rPr>
                <w:rFonts w:ascii="Arial" w:hAnsi="Arial" w:cs="Arial"/>
                <w:lang w:val="en-GB"/>
              </w:rPr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[44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F602EB" w:rsidRPr="005645AA" w:rsidTr="00816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  <w:vAlign w:val="bottom"/>
          </w:tcPr>
          <w:p w:rsidR="00F602EB" w:rsidRPr="00496B27" w:rsidRDefault="00F602EB" w:rsidP="00816BA4">
            <w:pPr>
              <w:rPr>
                <w:rFonts w:ascii="Arial" w:hAnsi="Arial" w:cs="Arial"/>
                <w:b w:val="0"/>
                <w:lang w:val="en-GB"/>
              </w:rPr>
            </w:pPr>
            <w:r w:rsidRPr="00496B27">
              <w:rPr>
                <w:rFonts w:ascii="Arial" w:hAnsi="Arial" w:cs="Arial"/>
                <w:b w:val="0"/>
                <w:color w:val="000000"/>
              </w:rPr>
              <w:t xml:space="preserve">Trypanosoma </w:t>
            </w: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spp</w:t>
            </w:r>
            <w:proofErr w:type="spellEnd"/>
            <w:r w:rsidRPr="00496B27">
              <w:rPr>
                <w:rFonts w:ascii="Arial" w:hAnsi="Arial" w:cs="Arial"/>
                <w:b w:val="0"/>
                <w:color w:val="000000"/>
              </w:rPr>
              <w:t>.</w:t>
            </w:r>
          </w:p>
        </w:tc>
        <w:tc>
          <w:tcPr>
            <w:tcW w:w="4508" w:type="dxa"/>
            <w:shd w:val="clear" w:color="auto" w:fill="auto"/>
          </w:tcPr>
          <w:p w:rsidR="00F602EB" w:rsidRPr="005645AA" w:rsidRDefault="00F602EB" w:rsidP="00F60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/>
            </w:r>
            <w:r>
              <w:rPr>
                <w:rFonts w:ascii="Arial" w:hAnsi="Arial" w:cs="Arial"/>
                <w:lang w:val="en-GB"/>
              </w:rPr>
              <w:instrText xml:space="preserve"> ADDIN EN.CITE &lt;EndNote&gt;&lt;Cite&gt;&lt;Author&gt;Desai&lt;/Author&gt;&lt;Year&gt;2020&lt;/Year&gt;&lt;RecNum&gt;440&lt;/RecNum&gt;&lt;DisplayText&gt;[6]&lt;/DisplayText&gt;&lt;record&gt;&lt;rec-number&gt;440&lt;/rec-number&gt;&lt;foreign-keys&gt;&lt;key app="EN" db-id="ax5ff0wznrxr0je9pddxvfwipza2t9e2f2dt" timestamp="1680880251"&gt;440&lt;/key&gt;&lt;/foreign-keys&gt;&lt;ref-type name="Journal Article"&gt;17&lt;/ref-type&gt;&lt;contributors&gt;&lt;authors&gt;&lt;author&gt;Desai, A. N.&lt;/author&gt;&lt;author&gt;Ramatowski, J. W.&lt;/author&gt;&lt;author&gt;Marano, N.&lt;/author&gt;&lt;author&gt;Madoff, L. C.&lt;/author&gt;&lt;author&gt;Lassmann, B.&lt;/author&gt;&lt;/authors&gt;&lt;/contributors&gt;&lt;auth-address&gt;International Society for Infectious Diseases, Brookline, MA, United States Brigham and Women&amp;apos;s Hospital, Division of Infectious Disease, Boston, MA, United States Centers for Disease Control and Prevention, Atlanta, GA, United States University of Massachusetts Medical School, Worcester, MA, United States&lt;/auth-address&gt;&lt;titles&gt;&lt;title&gt;Infectious disease outbreaks among forcibly displaced persons: An analysis of ProMED reports 1996-2016&lt;/title&gt;&lt;/titles&gt;&lt;volume&gt;14&lt;/volume&gt;&lt;number&gt;1&lt;/number&gt;&lt;keywords&gt;&lt;keyword&gt;Forced displacement&lt;/keyword&gt;&lt;keyword&gt;Infectious disease, ProMED&lt;/keyword&gt;&lt;keyword&gt;Outbreak&lt;/keyword&gt;&lt;keyword&gt;Surveillance&lt;/keyword&gt;&lt;keyword&gt;Communicable Diseases&lt;/keyword&gt;&lt;keyword&gt;Disease Outbreaks&lt;/keyword&gt;&lt;/keywords&gt;&lt;dates&gt;&lt;year&gt;2020&lt;/year&gt;&lt;pub-dates&gt;&lt;date&gt;2020 %J Conflict and Health&lt;/date&gt;&lt;/pub-dates&gt;&lt;/dates&gt;&lt;isbn&gt;17521505 (ISSN)&lt;/isbn&gt;&lt;accession-num&gt;rayyan-665953018&lt;/accession-num&gt;&lt;urls&gt;&lt;related-urls&gt;&lt;url&gt;https://www.scopus.com/inward/record.uri?eid=2-s2.0-85089018553&amp;amp;doi=10.1186%2fs13031-020-00295-9&amp;amp;partnerID=40&amp;amp;md5=7aeeeed44e9cd751ad4fed1a7b73fa6b&lt;/url&gt;&lt;/related-urls&gt;&lt;/urls&gt;&lt;custom1&gt;RAYYAN-INCLUSION: {&amp;quot;Regina&amp;quot;=&amp;gt;&amp;quot;Included&amp;quot;} | RAYYAN-LABELS: IDP,confirmed&lt;/custom1&gt;&lt;language&gt;English&lt;/language&gt;&lt;/record&gt;&lt;/Cite&gt;&lt;/EndNote&gt;</w:instrText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[6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  <w:tr w:rsidR="00F602EB" w:rsidRPr="005645AA" w:rsidTr="00816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  <w:vAlign w:val="bottom"/>
          </w:tcPr>
          <w:p w:rsidR="00F602EB" w:rsidRPr="00496B27" w:rsidRDefault="00F602EB" w:rsidP="00816BA4">
            <w:pPr>
              <w:rPr>
                <w:rFonts w:ascii="Arial" w:hAnsi="Arial" w:cs="Arial"/>
                <w:b w:val="0"/>
                <w:lang w:val="en-GB"/>
              </w:rPr>
            </w:pP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Zika</w:t>
            </w:r>
            <w:proofErr w:type="spellEnd"/>
            <w:r w:rsidRPr="00496B27">
              <w:rPr>
                <w:rFonts w:ascii="Arial" w:hAnsi="Arial" w:cs="Arial"/>
                <w:b w:val="0"/>
                <w:color w:val="000000"/>
              </w:rPr>
              <w:t xml:space="preserve"> </w:t>
            </w:r>
            <w:proofErr w:type="spellStart"/>
            <w:r w:rsidRPr="00496B27">
              <w:rPr>
                <w:rFonts w:ascii="Arial" w:hAnsi="Arial" w:cs="Arial"/>
                <w:b w:val="0"/>
                <w:color w:val="000000"/>
              </w:rPr>
              <w:t>virus</w:t>
            </w:r>
            <w:proofErr w:type="spellEnd"/>
          </w:p>
        </w:tc>
        <w:tc>
          <w:tcPr>
            <w:tcW w:w="4508" w:type="dxa"/>
            <w:shd w:val="clear" w:color="auto" w:fill="auto"/>
          </w:tcPr>
          <w:p w:rsidR="00F602EB" w:rsidRPr="005645AA" w:rsidRDefault="00F602EB" w:rsidP="00F60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fldChar w:fldCharType="begin"/>
            </w:r>
            <w:r>
              <w:rPr>
                <w:rFonts w:ascii="Arial" w:hAnsi="Arial" w:cs="Arial"/>
                <w:lang w:val="en-GB"/>
              </w:rPr>
              <w:instrText xml:space="preserve"> ADDIN EN.CITE &lt;EndNote&gt;&lt;Cite&gt;&lt;Author&gt;Botros&lt;/Author&gt;&lt;Year&gt;1989&lt;/Year&gt;&lt;RecNum&gt;383&lt;/RecNum&gt;&lt;DisplayText&gt;[39]&lt;/DisplayText&gt;&lt;record&gt;&lt;rec-number&gt;383&lt;/rec-number&gt;&lt;foreign-keys&gt;&lt;key app="EN" db-id="ax5ff0wznrxr0je9pddxvfwipza2t9e2f2dt" timestamp="1680880250"&gt;383&lt;/key&gt;&lt;/foreign-keys&gt;&lt;ref-type name="Journal Article"&gt;17&lt;/ref-type&gt;&lt;contributors&gt;&lt;authors&gt;&lt;author&gt;Botros, B. A. M.&lt;/author&gt;&lt;author&gt;Watts, D. M.&lt;/author&gt;&lt;author&gt;Soliman, A. K.&lt;/author&gt;&lt;author&gt;Salib, A. W.&lt;/author&gt;&lt;author&gt;Moussa, M. I.&lt;/author&gt;&lt;author&gt;Mursal, H.&lt;/author&gt;&lt;author&gt;Douglas, C.&lt;/author&gt;&lt;author&gt;Farah, M.&lt;/author&gt;&lt;/authors&gt;&lt;/contributors&gt;&lt;auth-address&gt;Research Publications Branch, NAMRU-3, FPO New York, New York, NY 09527-1600, Egypt&lt;/auth-address&gt;&lt;titles&gt;&lt;title&gt;Serological evidence of dengue fever among refugees, Hargeysa, Somalia&lt;/title&gt;&lt;/titles&gt;&lt;pages&gt;79-81&lt;/pages&gt;&lt;volume&gt;29&lt;/volume&gt;&lt;number&gt;2&lt;/number&gt;&lt;keywords&gt;&lt;keyword&gt;immunoglobulin M&lt;/keyword&gt;&lt;keyword&gt;dengue&lt;/keyword&gt;&lt;keyword&gt;Dengue virus&lt;/keyword&gt;&lt;keyword&gt;enzyme linked immunosorbent assay&lt;/keyword&gt;&lt;keyword&gt;human&lt;/keyword&gt;&lt;keyword&gt;major clinical study&lt;/keyword&gt;&lt;keyword&gt;nonhuman&lt;/keyword&gt;&lt;keyword&gt;priority journal&lt;/keyword&gt;&lt;keyword&gt;refugee&lt;/keyword&gt;&lt;keyword&gt;Somalia&lt;/keyword&gt;&lt;keyword&gt;Q Fever&lt;/keyword&gt;&lt;keyword&gt;Fever&lt;/keyword&gt;&lt;/keywords&gt;&lt;dates&gt;&lt;year&gt;1989&lt;/year&gt;&lt;pub-dates&gt;&lt;date&gt;1989 %J Journal of Medical Virology&lt;/date&gt;&lt;/pub-dates&gt;&lt;/dates&gt;&lt;isbn&gt;0146-6615&lt;/isbn&gt;&lt;accession-num&gt;rayyan-665954469&lt;/accession-num&gt;&lt;urls&gt;&lt;related-urls&gt;&lt;url&gt;https://www.embase.com/search/results?subaction=viewrecord&amp;amp;id=L19282242&amp;amp;from=export&lt;/url&gt;&lt;url&gt;https://onlinelibrary.wiley.com/doi/pdfdirect/10.1002/jmv.1890290202?download=true&lt;/url&gt;&lt;/related-urls&gt;&lt;/urls&gt;&lt;custom1&gt;RAYYAN-INCLUSION: {&amp;quot;Regina&amp;quot;=&amp;gt;&amp;quot;Included&amp;quot;} | RAYYAN-LABELS: REFUGEE,serology&lt;/custom1&gt;&lt;language&gt;English&lt;/language&gt;&lt;/record&gt;&lt;/Cite&gt;&lt;/EndNote&gt;</w:instrText>
            </w:r>
            <w:r>
              <w:rPr>
                <w:rFonts w:ascii="Arial" w:hAnsi="Arial" w:cs="Arial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lang w:val="en-GB"/>
              </w:rPr>
              <w:t>[39]</w:t>
            </w:r>
            <w:r>
              <w:rPr>
                <w:rFonts w:ascii="Arial" w:hAnsi="Arial" w:cs="Arial"/>
                <w:lang w:val="en-GB"/>
              </w:rPr>
              <w:fldChar w:fldCharType="end"/>
            </w:r>
          </w:p>
        </w:tc>
      </w:tr>
    </w:tbl>
    <w:p w:rsidR="00F602EB" w:rsidRDefault="00F602EB" w:rsidP="00F602EB"/>
    <w:p w:rsidR="00F652EF" w:rsidRDefault="00F652EF">
      <w:pPr>
        <w:rPr>
          <w:rFonts w:ascii="Arial" w:hAnsi="Arial" w:cs="Arial"/>
          <w:b/>
        </w:rPr>
      </w:pPr>
    </w:p>
    <w:p w:rsidR="00F652EF" w:rsidRDefault="00F652EF">
      <w:pPr>
        <w:rPr>
          <w:rFonts w:ascii="Arial" w:hAnsi="Arial" w:cs="Arial"/>
          <w:b/>
        </w:rPr>
      </w:pPr>
    </w:p>
    <w:p w:rsidR="00F652EF" w:rsidRDefault="00F652EF">
      <w:pPr>
        <w:rPr>
          <w:rFonts w:ascii="Arial" w:hAnsi="Arial" w:cs="Arial"/>
          <w:b/>
        </w:rPr>
      </w:pPr>
    </w:p>
    <w:p w:rsidR="00F652EF" w:rsidRDefault="00F652EF">
      <w:pPr>
        <w:rPr>
          <w:rFonts w:ascii="Arial" w:hAnsi="Arial" w:cs="Arial"/>
          <w:b/>
        </w:rPr>
      </w:pPr>
    </w:p>
    <w:p w:rsidR="00F652EF" w:rsidRDefault="00F652EF">
      <w:pPr>
        <w:rPr>
          <w:rFonts w:ascii="Arial" w:hAnsi="Arial" w:cs="Arial"/>
          <w:b/>
        </w:rPr>
      </w:pPr>
    </w:p>
    <w:p w:rsidR="00F652EF" w:rsidRDefault="00F652EF">
      <w:pPr>
        <w:rPr>
          <w:rFonts w:ascii="Arial" w:hAnsi="Arial" w:cs="Arial"/>
          <w:b/>
        </w:rPr>
      </w:pPr>
    </w:p>
    <w:p w:rsidR="00F652EF" w:rsidRDefault="00F652EF">
      <w:pPr>
        <w:rPr>
          <w:rFonts w:ascii="Arial" w:hAnsi="Arial" w:cs="Arial"/>
          <w:b/>
        </w:rPr>
      </w:pPr>
    </w:p>
    <w:p w:rsidR="00F652EF" w:rsidRDefault="00F652EF">
      <w:pPr>
        <w:rPr>
          <w:rFonts w:ascii="Arial" w:hAnsi="Arial" w:cs="Arial"/>
          <w:b/>
        </w:rPr>
      </w:pPr>
    </w:p>
    <w:p w:rsidR="00F652EF" w:rsidRDefault="00F652EF">
      <w:pPr>
        <w:rPr>
          <w:rFonts w:ascii="Arial" w:hAnsi="Arial" w:cs="Arial"/>
          <w:b/>
        </w:rPr>
      </w:pPr>
    </w:p>
    <w:p w:rsidR="00F652EF" w:rsidRDefault="00F652EF">
      <w:pPr>
        <w:rPr>
          <w:rFonts w:ascii="Arial" w:hAnsi="Arial" w:cs="Arial"/>
          <w:b/>
        </w:rPr>
      </w:pPr>
    </w:p>
    <w:p w:rsidR="00F652EF" w:rsidRDefault="00F652EF">
      <w:pPr>
        <w:rPr>
          <w:rFonts w:ascii="Arial" w:hAnsi="Arial" w:cs="Arial"/>
          <w:b/>
        </w:rPr>
      </w:pPr>
    </w:p>
    <w:p w:rsidR="00F652EF" w:rsidRDefault="00F652EF">
      <w:pPr>
        <w:rPr>
          <w:rFonts w:ascii="Arial" w:hAnsi="Arial" w:cs="Arial"/>
          <w:b/>
        </w:rPr>
      </w:pPr>
    </w:p>
    <w:p w:rsidR="00F652EF" w:rsidRDefault="00F652EF">
      <w:pPr>
        <w:rPr>
          <w:rFonts w:ascii="Arial" w:hAnsi="Arial" w:cs="Arial"/>
          <w:b/>
        </w:rPr>
      </w:pPr>
    </w:p>
    <w:p w:rsidR="00F652EF" w:rsidRDefault="00F652EF">
      <w:pPr>
        <w:rPr>
          <w:rFonts w:ascii="Arial" w:hAnsi="Arial" w:cs="Arial"/>
          <w:b/>
        </w:rPr>
      </w:pPr>
    </w:p>
    <w:p w:rsidR="00F652EF" w:rsidRDefault="00F652EF">
      <w:pPr>
        <w:rPr>
          <w:rFonts w:ascii="Arial" w:hAnsi="Arial" w:cs="Arial"/>
          <w:b/>
        </w:rPr>
      </w:pPr>
    </w:p>
    <w:p w:rsidR="00F652EF" w:rsidRDefault="00F652EF">
      <w:pPr>
        <w:rPr>
          <w:rFonts w:ascii="Arial" w:hAnsi="Arial" w:cs="Arial"/>
          <w:b/>
        </w:rPr>
      </w:pPr>
    </w:p>
    <w:p w:rsidR="00F652EF" w:rsidRDefault="00F652EF">
      <w:pPr>
        <w:rPr>
          <w:rFonts w:ascii="Arial" w:hAnsi="Arial" w:cs="Arial"/>
          <w:b/>
        </w:rPr>
      </w:pPr>
    </w:p>
    <w:p w:rsidR="00F652EF" w:rsidRDefault="00F652EF">
      <w:pPr>
        <w:rPr>
          <w:rFonts w:ascii="Arial" w:hAnsi="Arial" w:cs="Arial"/>
          <w:b/>
        </w:rPr>
      </w:pPr>
    </w:p>
    <w:p w:rsidR="00F602EB" w:rsidRPr="00F602EB" w:rsidRDefault="00F602EB">
      <w:pPr>
        <w:rPr>
          <w:rFonts w:ascii="Arial" w:hAnsi="Arial" w:cs="Arial"/>
          <w:b/>
        </w:rPr>
      </w:pPr>
      <w:r w:rsidRPr="00F602EB">
        <w:rPr>
          <w:rFonts w:ascii="Arial" w:hAnsi="Arial" w:cs="Arial"/>
          <w:b/>
        </w:rPr>
        <w:lastRenderedPageBreak/>
        <w:t>References</w:t>
      </w:r>
    </w:p>
    <w:p w:rsidR="00F602EB" w:rsidRPr="00054BF6" w:rsidRDefault="00F602EB" w:rsidP="00F602EB">
      <w:pPr>
        <w:pStyle w:val="EndNoteBibliography"/>
        <w:spacing w:after="0"/>
        <w:rPr>
          <w:lang w:val="de-CH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F602EB">
        <w:t>1.</w:t>
      </w:r>
      <w:r w:rsidRPr="00F602EB">
        <w:tab/>
        <w:t>Enterically transmitted non-A, non-B hepatitis--East Africa.</w:t>
      </w:r>
      <w:r w:rsidR="00054BF6">
        <w:t xml:space="preserve"> MMWR.</w:t>
      </w:r>
      <w:r w:rsidRPr="00F602EB">
        <w:t xml:space="preserve"> </w:t>
      </w:r>
      <w:r w:rsidRPr="00054BF6">
        <w:rPr>
          <w:lang w:val="de-CH"/>
        </w:rPr>
        <w:t xml:space="preserve">1987;36(16):241-4. </w:t>
      </w:r>
    </w:p>
    <w:p w:rsidR="00F602EB" w:rsidRPr="00054BF6" w:rsidRDefault="00F602EB" w:rsidP="00F602EB">
      <w:pPr>
        <w:pStyle w:val="EndNoteBibliography"/>
        <w:spacing w:after="0"/>
        <w:rPr>
          <w:lang w:val="en-GB"/>
        </w:rPr>
      </w:pPr>
      <w:r w:rsidRPr="00054BF6">
        <w:rPr>
          <w:lang w:val="de-CH"/>
        </w:rPr>
        <w:t>2.</w:t>
      </w:r>
      <w:r w:rsidRPr="00054BF6">
        <w:rPr>
          <w:lang w:val="de-CH"/>
        </w:rPr>
        <w:tab/>
        <w:t xml:space="preserve">Hepatitis E, Chad. </w:t>
      </w:r>
      <w:r w:rsidR="00054BF6" w:rsidRPr="00054BF6">
        <w:rPr>
          <w:lang w:val="en-GB"/>
        </w:rPr>
        <w:t>Weekly epidemiological record / Health Section of the Secretariat of the League of Nations</w:t>
      </w:r>
      <w:r w:rsidR="00054BF6">
        <w:rPr>
          <w:lang w:val="en-GB"/>
        </w:rPr>
        <w:t>.</w:t>
      </w:r>
      <w:r w:rsidR="00054BF6" w:rsidRPr="00054BF6">
        <w:rPr>
          <w:lang w:val="en-GB"/>
        </w:rPr>
        <w:t xml:space="preserve"> </w:t>
      </w:r>
      <w:r w:rsidRPr="00054BF6">
        <w:rPr>
          <w:lang w:val="en-GB"/>
        </w:rPr>
        <w:t xml:space="preserve">2004;79(35):313. </w:t>
      </w:r>
    </w:p>
    <w:p w:rsidR="00F602EB" w:rsidRPr="00F602EB" w:rsidRDefault="00F602EB" w:rsidP="00F602EB">
      <w:pPr>
        <w:pStyle w:val="EndNoteBibliography"/>
        <w:spacing w:after="0"/>
      </w:pPr>
      <w:r w:rsidRPr="00054BF6">
        <w:rPr>
          <w:lang w:val="de-CH"/>
        </w:rPr>
        <w:t>3.</w:t>
      </w:r>
      <w:r w:rsidRPr="00054BF6">
        <w:rPr>
          <w:lang w:val="de-CH"/>
        </w:rPr>
        <w:tab/>
        <w:t xml:space="preserve">Ahmed JA, Moturi E, Spiegel P, Schilperoord M, Burton W, Kassim NH, et al. </w:t>
      </w:r>
      <w:r w:rsidRPr="00F602EB">
        <w:t xml:space="preserve">Hepatitis E </w:t>
      </w:r>
      <w:r w:rsidR="00054BF6">
        <w:t>o</w:t>
      </w:r>
      <w:r w:rsidRPr="00F602EB">
        <w:t xml:space="preserve">utbreak, Dadaab </w:t>
      </w:r>
      <w:r w:rsidR="00054BF6">
        <w:t>refugee c</w:t>
      </w:r>
      <w:r w:rsidRPr="00F602EB">
        <w:t xml:space="preserve">amp, Kenya, 2012. Emerg Infect Dis. 2013;19(6):1010-2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4.</w:t>
      </w:r>
      <w:r w:rsidRPr="00F602EB">
        <w:tab/>
        <w:t xml:space="preserve">Boccia D, Guthmann JP, Klovstad H, Hamid N, Tatay M, Ciglenecki I, et al. High mortality associated with an outbreak of hepatitis E among displaced persons in Darfur, Sudan. Clinical Infectious Diseases. 2006;42(12):1679-84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5.</w:t>
      </w:r>
      <w:r w:rsidRPr="00F602EB">
        <w:tab/>
        <w:t>Browne LB, Menkir Z, Kahi V, Maina G, Asnakew S</w:t>
      </w:r>
      <w:r w:rsidR="00054BF6">
        <w:t>, Tubman M, et al. Hepatitis E o</w:t>
      </w:r>
      <w:r w:rsidRPr="00F602EB">
        <w:t xml:space="preserve">utbreak </w:t>
      </w:r>
      <w:r w:rsidR="00054BF6">
        <w:t>among r</w:t>
      </w:r>
      <w:r w:rsidRPr="00F602EB">
        <w:t xml:space="preserve">efugees from South Sudan - Gambella, Ethiopia, April 2014-January 2015. MMWR. 2015;64(19):537-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6.</w:t>
      </w:r>
      <w:r w:rsidRPr="00F602EB">
        <w:tab/>
        <w:t xml:space="preserve">Desai AN, Ramatowski JW, Marano N, Madoff LC, Lassmann B. Infectious disease outbreaks among forcibly displaced persons: An analysis of ProMED reports 1996-2016. </w:t>
      </w:r>
      <w:r w:rsidR="00054BF6" w:rsidRPr="00054BF6">
        <w:t>Conflict and Health</w:t>
      </w:r>
      <w:r w:rsidR="00054BF6">
        <w:t>.</w:t>
      </w:r>
      <w:r w:rsidR="00054BF6" w:rsidRPr="00054BF6">
        <w:t xml:space="preserve"> </w:t>
      </w:r>
      <w:r w:rsidRPr="00F602EB">
        <w:t xml:space="preserve">2020;14(1)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7.</w:t>
      </w:r>
      <w:r w:rsidRPr="00F602EB">
        <w:tab/>
        <w:t>Lagare A, Ibrahim A, Ousmane S, Issaka B, Zaneidou M, Kadadé G, et al. Outbreak of Hepatitis E virus infection in displaced persons camps in Diffa region, N</w:t>
      </w:r>
      <w:r w:rsidR="00F652EF">
        <w:t xml:space="preserve">iger, 2017. </w:t>
      </w:r>
      <w:r w:rsidR="00054BF6" w:rsidRPr="00054BF6">
        <w:t>Am J Trop Med Hyg</w:t>
      </w:r>
      <w:r w:rsidR="00054BF6">
        <w:t>.</w:t>
      </w:r>
      <w:r w:rsidR="00054BF6" w:rsidRPr="00054BF6">
        <w:t xml:space="preserve"> </w:t>
      </w:r>
      <w:r w:rsidR="00F652EF">
        <w:t xml:space="preserve">2018;99(4):1055-7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8.</w:t>
      </w:r>
      <w:r w:rsidRPr="00F602EB">
        <w:tab/>
        <w:t xml:space="preserve">Mérens A, Guérin PJ, Guthmann JP, Nic,  E. Outbreak of hepatitis E virus infection in Darfur, Sudan: Effectiveness of real-time reverse transcription-PCR analysis of dried blood spots. </w:t>
      </w:r>
      <w:r w:rsidR="00054BF6" w:rsidRPr="00054BF6">
        <w:t>J Clin Microbiol</w:t>
      </w:r>
      <w:r w:rsidR="00054BF6">
        <w:t>.</w:t>
      </w:r>
      <w:r w:rsidR="00054BF6" w:rsidRPr="00054BF6">
        <w:t xml:space="preserve"> </w:t>
      </w:r>
      <w:r w:rsidRPr="00F602EB">
        <w:t>2009;47(6):1931-3.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9.</w:t>
      </w:r>
      <w:r w:rsidRPr="00F602EB">
        <w:tab/>
        <w:t xml:space="preserve">Nicand E, Armstrong GL, Enouf V, Guthmann JP, Guerin JP, Caron M, et al. Genetic heterogeneity of hepatitis E virus in Darfur, Sudan, and neighboring Chad. Journal of Medical Virology. 2005;77(4):519-21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10.</w:t>
      </w:r>
      <w:r w:rsidRPr="00F602EB">
        <w:tab/>
        <w:t xml:space="preserve">Thomson K, Luis Dvorzak J, Lagu J, Laku R, Dineen B, Schilperoord M, et al. Investigation of hepatitis E outbreak among refugees - Upper Nile, South Sudan, 2012-2013. </w:t>
      </w:r>
      <w:r w:rsidR="00054BF6" w:rsidRPr="00054BF6">
        <w:t>MMWR</w:t>
      </w:r>
      <w:r w:rsidR="00054BF6">
        <w:t>.</w:t>
      </w:r>
      <w:r w:rsidR="00054BF6" w:rsidRPr="00054BF6">
        <w:t xml:space="preserve"> </w:t>
      </w:r>
      <w:r w:rsidRPr="00F602EB">
        <w:t xml:space="preserve">2013;62(29):581-6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11.</w:t>
      </w:r>
      <w:r w:rsidRPr="00F602EB">
        <w:tab/>
        <w:t xml:space="preserve">Ahmed A, Ali Y, Siddig EE, Hamed J, Mohamed NS, Khairy A, et al. Hepatitis E </w:t>
      </w:r>
      <w:r w:rsidR="00054BF6">
        <w:t>v</w:t>
      </w:r>
      <w:r w:rsidRPr="00F602EB">
        <w:t xml:space="preserve">irus </w:t>
      </w:r>
      <w:r w:rsidR="00054BF6">
        <w:t>outbreak among Tigray war r</w:t>
      </w:r>
      <w:r w:rsidRPr="00F602EB">
        <w:t xml:space="preserve">efugees from Ethiopia, Sudan. Emerg Infect Dis. 2022;28(8):1722-4. doi:10.3201/eid2808.220397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12.</w:t>
      </w:r>
      <w:r w:rsidRPr="00F602EB">
        <w:tab/>
        <w:t>Desai AN, Mohareb AM, Elkarsany MM, Desalegn H</w:t>
      </w:r>
      <w:r w:rsidR="00054BF6">
        <w:t>, Madoff LC, Lassmann B. Viral hepatitis E o</w:t>
      </w:r>
      <w:r w:rsidRPr="00F602EB">
        <w:t xml:space="preserve">utbreaks in </w:t>
      </w:r>
      <w:r w:rsidR="00054BF6">
        <w:t>refugees and internally d</w:t>
      </w:r>
      <w:r w:rsidRPr="00F602EB">
        <w:t xml:space="preserve">isplaced </w:t>
      </w:r>
      <w:r w:rsidR="00054BF6">
        <w:t>p</w:t>
      </w:r>
      <w:r w:rsidRPr="00F602EB">
        <w:t xml:space="preserve">opulations, sub-Saharan Africa, 2010–2020. Emerg Infect Dis. 2022;28(5):1074-6. doi:10.3201/eid2805.212546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13.</w:t>
      </w:r>
      <w:r w:rsidRPr="00F602EB">
        <w:tab/>
        <w:t>Guthmann JP, Klovstad H, Boccia D, Hamid N, Pinoges L, Nizou JY, et al. A large outbreak of hepatitis E among a displaced population in Darfur, Sudan, 2004: the role of water treatment methods. Clin Infect Dis. 2006;42(12):1685-91. doi: 10.1086/504321.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14.</w:t>
      </w:r>
      <w:r w:rsidRPr="00F602EB">
        <w:tab/>
        <w:t>IsaÃ¤cson M, Frean J, He J, Seriwatana J, Innis BL. An outbreak of hepatitis E in Northern Namibia, 1983. Am J Trop Med Hyg. 2000;62(5):619-25. doi: 10.4269/ajtmh.2000.62.619.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15.</w:t>
      </w:r>
      <w:r w:rsidRPr="00F602EB">
        <w:tab/>
        <w:t xml:space="preserve">Teshale EH, Grytdal SP, Howard C, Barry V, Kamili S, Drobeniuc J, et al. Evidence of </w:t>
      </w:r>
      <w:r w:rsidR="00054BF6">
        <w:t>p</w:t>
      </w:r>
      <w:r w:rsidRPr="00F602EB">
        <w:t>erson-to-</w:t>
      </w:r>
      <w:r w:rsidR="00054BF6">
        <w:t>p</w:t>
      </w:r>
      <w:r w:rsidRPr="00F602EB">
        <w:t xml:space="preserve">erson </w:t>
      </w:r>
      <w:r w:rsidR="00054BF6">
        <w:t>transmission of hepatitis E virus during a large o</w:t>
      </w:r>
      <w:r w:rsidRPr="00F602EB">
        <w:t>utbreak in Northern Uganda. Clinical Infectious Diseases. 2010;50(7):1006-10. doi: 10.1086/651077.</w:t>
      </w:r>
    </w:p>
    <w:p w:rsidR="00F602EB" w:rsidRPr="00054BF6" w:rsidRDefault="00F602EB" w:rsidP="00F602EB">
      <w:pPr>
        <w:pStyle w:val="EndNoteBibliography"/>
        <w:spacing w:after="0"/>
        <w:rPr>
          <w:lang w:val="fr-FR"/>
        </w:rPr>
      </w:pPr>
      <w:r w:rsidRPr="00F602EB">
        <w:t>16.</w:t>
      </w:r>
      <w:r w:rsidRPr="00F602EB">
        <w:tab/>
        <w:t xml:space="preserve">Baggett TP, Racine MW, Lewis E, De Las Nueces D, O’Connell JJ, Bock B, et al. Addressing COVID-19 </w:t>
      </w:r>
      <w:r w:rsidR="00054BF6">
        <w:t>a</w:t>
      </w:r>
      <w:r w:rsidRPr="00F602EB">
        <w:t xml:space="preserve">mong </w:t>
      </w:r>
      <w:r w:rsidR="00054BF6">
        <w:t>people e</w:t>
      </w:r>
      <w:r w:rsidRPr="00F602EB">
        <w:t xml:space="preserve">xperiencing </w:t>
      </w:r>
      <w:r w:rsidR="00054BF6">
        <w:t>homelessness: Description, adaptation, and early findings of a multiagency r</w:t>
      </w:r>
      <w:r w:rsidRPr="00F602EB">
        <w:t xml:space="preserve">esponse in Boston. </w:t>
      </w:r>
      <w:r w:rsidR="00054BF6" w:rsidRPr="00054BF6">
        <w:t>Public Health Rep</w:t>
      </w:r>
      <w:r w:rsidR="00054BF6">
        <w:t>.</w:t>
      </w:r>
      <w:r w:rsidR="00054BF6" w:rsidRPr="00054BF6">
        <w:t xml:space="preserve"> </w:t>
      </w:r>
      <w:r w:rsidRPr="00054BF6">
        <w:rPr>
          <w:lang w:val="fr-FR"/>
        </w:rPr>
        <w:t>2020;135(4):435-41.</w:t>
      </w:r>
    </w:p>
    <w:p w:rsidR="00F652EF" w:rsidRDefault="00F602EB" w:rsidP="00F602EB">
      <w:pPr>
        <w:pStyle w:val="EndNoteBibliography"/>
        <w:spacing w:after="0"/>
      </w:pPr>
      <w:r w:rsidRPr="00054BF6">
        <w:rPr>
          <w:lang w:val="fr-FR"/>
        </w:rPr>
        <w:t>17.</w:t>
      </w:r>
      <w:r w:rsidRPr="00054BF6">
        <w:rPr>
          <w:lang w:val="fr-FR"/>
        </w:rPr>
        <w:tab/>
        <w:t xml:space="preserve">Le Bihan C, Faucherre V, Le Moing V, Mehenni A, Nantes D, Da Silva A, et al. </w:t>
      </w:r>
      <w:r w:rsidRPr="00F602EB">
        <w:t xml:space="preserve">COVID-19: The forgotten cases of hidden exiles. Infect Dis Now. 2021. </w:t>
      </w:r>
    </w:p>
    <w:p w:rsidR="00F602EB" w:rsidRPr="00054BF6" w:rsidRDefault="00F602EB" w:rsidP="00F602EB">
      <w:pPr>
        <w:pStyle w:val="EndNoteBibliography"/>
        <w:spacing w:after="0"/>
        <w:rPr>
          <w:lang w:val="de-CH"/>
        </w:rPr>
      </w:pPr>
      <w:r w:rsidRPr="00F602EB">
        <w:t>18.</w:t>
      </w:r>
      <w:r w:rsidRPr="00F602EB">
        <w:tab/>
        <w:t xml:space="preserve">Redditt V, Wright V, Rashid M, Male R, Bogoch I. Outbreak of SARS-CoV-2 infection at a large refugee shelter in Toronto, April 2020: a clinical and epidemiologic descriptive analysis. </w:t>
      </w:r>
      <w:r w:rsidR="00054BF6" w:rsidRPr="00054BF6">
        <w:t>CMAJ Open</w:t>
      </w:r>
      <w:r w:rsidR="00054BF6">
        <w:t>.</w:t>
      </w:r>
      <w:r w:rsidR="00054BF6" w:rsidRPr="00054BF6">
        <w:t xml:space="preserve"> </w:t>
      </w:r>
      <w:r w:rsidRPr="00054BF6">
        <w:rPr>
          <w:lang w:val="de-CH"/>
        </w:rPr>
        <w:t xml:space="preserve">2020;8(4):E819-e24. </w:t>
      </w:r>
    </w:p>
    <w:p w:rsidR="00F602EB" w:rsidRPr="00F602EB" w:rsidRDefault="00F602EB" w:rsidP="00F602EB">
      <w:pPr>
        <w:pStyle w:val="EndNoteBibliography"/>
        <w:spacing w:after="0"/>
      </w:pPr>
      <w:r w:rsidRPr="00054BF6">
        <w:rPr>
          <w:lang w:val="de-CH"/>
        </w:rPr>
        <w:t>19.</w:t>
      </w:r>
      <w:r w:rsidRPr="00054BF6">
        <w:rPr>
          <w:lang w:val="de-CH"/>
        </w:rPr>
        <w:tab/>
        <w:t xml:space="preserve">Turunen T, Kontunen K, Sugulle K, Hieta P, Snellman O, Hussein I, et al. </w:t>
      </w:r>
      <w:r w:rsidRPr="00F602EB">
        <w:t xml:space="preserve">COVID-19 outbreak at a reception centre for asylum seekers in Espoo, Finland. </w:t>
      </w:r>
      <w:r w:rsidR="00054BF6" w:rsidRPr="00054BF6">
        <w:t>J Migr Health</w:t>
      </w:r>
      <w:r w:rsidR="00054BF6">
        <w:t>.</w:t>
      </w:r>
      <w:r w:rsidR="00054BF6" w:rsidRPr="00054BF6">
        <w:t xml:space="preserve"> </w:t>
      </w:r>
      <w:r w:rsidRPr="00F602EB">
        <w:t xml:space="preserve">2021;3:100043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lastRenderedPageBreak/>
        <w:t>20.</w:t>
      </w:r>
      <w:r w:rsidRPr="00F602EB">
        <w:tab/>
        <w:t xml:space="preserve">Dressler A, Finci I, Wagner-Wiening C, Eichner M, Brockmann SO. Epidemiological analysis of 3,219 COVID-19 outbreaks in the state of Baden-Wuerttemberg, Germany. Epidemiology and Infection. 2021. doi:10.1017/S0950268821000911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21.</w:t>
      </w:r>
      <w:r w:rsidRPr="00F602EB">
        <w:tab/>
        <w:t>Fabris S, d'Ettorre G, Spagnolello O, Russo A, Lopalco M, D</w:t>
      </w:r>
      <w:r w:rsidR="00054BF6">
        <w:t>'Agostino F, et al. SARS-CoV-2 a</w:t>
      </w:r>
      <w:r w:rsidRPr="00F602EB">
        <w:t xml:space="preserve">mong </w:t>
      </w:r>
      <w:r w:rsidR="00054BF6">
        <w:t>m</w:t>
      </w:r>
      <w:r w:rsidRPr="00F602EB">
        <w:t xml:space="preserve">igrants </w:t>
      </w:r>
      <w:r w:rsidR="00054BF6">
        <w:t>recently arrived in Europe from low- and middle-income countries: Containment s</w:t>
      </w:r>
      <w:r w:rsidRPr="00F602EB">
        <w:t xml:space="preserve">trategies and </w:t>
      </w:r>
      <w:r w:rsidR="00054BF6">
        <w:t>special features of m</w:t>
      </w:r>
      <w:r w:rsidRPr="00F602EB">
        <w:t>ana</w:t>
      </w:r>
      <w:r w:rsidR="00054BF6">
        <w:t>gement in reception c</w:t>
      </w:r>
      <w:r w:rsidRPr="00F602EB">
        <w:t>enters. Frontiers in Public Health. 2021;9. doi:10.3389/fpubh.2021.735601.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22.</w:t>
      </w:r>
      <w:r w:rsidRPr="00F602EB">
        <w:tab/>
        <w:t>Gignoux E, Athanassiadis F, Yarrow AG, Jimale A, Mubuto N, Déglise C, et al. Seroprevalence of SARS-CoV-2 antibodies and retrospective mortality in a refugee camp, Dagahaley, Kenya. PLoS One. 2021;16(12). doi:10.1371/journal.pone.0260989.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23.</w:t>
      </w:r>
      <w:r w:rsidRPr="00F602EB">
        <w:tab/>
        <w:t>Kheirallah KA, Ababneh BF, Bendak H, Alsuwaidi</w:t>
      </w:r>
      <w:r w:rsidR="00054BF6">
        <w:t xml:space="preserve"> AR, Elbarazi I. Exploring the mental, s</w:t>
      </w:r>
      <w:r w:rsidRPr="00F602EB">
        <w:t xml:space="preserve">ocial, and </w:t>
      </w:r>
      <w:r w:rsidR="00054BF6">
        <w:t>lifestyle e</w:t>
      </w:r>
      <w:r w:rsidRPr="00F602EB">
        <w:t xml:space="preserve">ffects of a </w:t>
      </w:r>
      <w:r w:rsidR="00054BF6">
        <w:t>p</w:t>
      </w:r>
      <w:r w:rsidRPr="00F602EB">
        <w:t xml:space="preserve">ositive COVID-19 </w:t>
      </w:r>
      <w:r w:rsidR="00054BF6">
        <w:t>infection on Syrian r</w:t>
      </w:r>
      <w:r w:rsidRPr="00F602EB">
        <w:t xml:space="preserve">efugees in Jordan: A Qualitative Study. International Journal of Environmental Research and Public Health. 2022;19(19). doi:10.3390/ijerph191912588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24.</w:t>
      </w:r>
      <w:r w:rsidRPr="00F602EB">
        <w:tab/>
        <w:t xml:space="preserve">Knust B, Wongjindanon N, Moe AA, Herath L, Kaloy W, Soe TT, et al. Enhancing </w:t>
      </w:r>
      <w:r w:rsidR="00054BF6">
        <w:t>r</w:t>
      </w:r>
      <w:r w:rsidRPr="00F602EB">
        <w:t xml:space="preserve">espiratory </w:t>
      </w:r>
      <w:r w:rsidR="00054BF6">
        <w:t>d</w:t>
      </w:r>
      <w:r w:rsidRPr="00F602EB">
        <w:t xml:space="preserve">isease </w:t>
      </w:r>
      <w:r w:rsidR="00054BF6">
        <w:t>s</w:t>
      </w:r>
      <w:r w:rsidRPr="00F602EB">
        <w:t>urveillance to</w:t>
      </w:r>
      <w:r w:rsidR="00054BF6">
        <w:t xml:space="preserve"> detect COVID-19 in shelters for d</w:t>
      </w:r>
      <w:r w:rsidRPr="00F602EB">
        <w:t xml:space="preserve">isplaced </w:t>
      </w:r>
      <w:r w:rsidR="00054BF6">
        <w:t>p</w:t>
      </w:r>
      <w:r w:rsidRPr="00F602EB">
        <w:t xml:space="preserve">ersons, Thailand-Myanmar Border, 2020-2021. Emerg Infect Dis. 2022;28(13):S17-s25. doi:10.3201/eid2813.220324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25.</w:t>
      </w:r>
      <w:r w:rsidRPr="00F602EB">
        <w:tab/>
        <w:t xml:space="preserve">Kondilis E, Papamichail D, McCann S, Carruthers E, Veizis A, Orcutt M, et al. The impact of the COVID-19 pandemic on refugees and asylum seekers in Greece: A retrospective analysis of national surveillance data from 2020. EClinicalMedicine. 2021;37. doi:10.1016/j.eclinm.2021.100958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26.</w:t>
      </w:r>
      <w:r w:rsidRPr="00F602EB">
        <w:tab/>
        <w:t>Palacios CF, Tucker</w:t>
      </w:r>
      <w:r w:rsidR="00054BF6">
        <w:t xml:space="preserve"> EW, Travassos MA. Coronavirus d</w:t>
      </w:r>
      <w:r w:rsidRPr="00F602EB">
        <w:t xml:space="preserve">isease 2019 </w:t>
      </w:r>
      <w:r w:rsidR="00054BF6">
        <w:t>burden among unaccompanied m</w:t>
      </w:r>
      <w:r w:rsidRPr="00F602EB">
        <w:t xml:space="preserve">inors in US </w:t>
      </w:r>
      <w:r w:rsidR="00054BF6">
        <w:t>c</w:t>
      </w:r>
      <w:r w:rsidRPr="00F602EB">
        <w:t xml:space="preserve">ustody. Clinical Infectious Diseases. 2022. doi:10.1093/cid/ciac636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27.</w:t>
      </w:r>
      <w:r w:rsidRPr="00F602EB">
        <w:tab/>
        <w:t xml:space="preserve">Khan S, Akbar SMF, Kimitsuki K, Saito N, Yahiro T, Al Mahtab M, et al. Recent downhill course of COVID-19 at Rohingya refugee camps in Bangladesh: Urgent action solicited. J Glob Health. 2021;11:03097. doi: 10.7189/jogh.11.03097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28.</w:t>
      </w:r>
      <w:r w:rsidRPr="00F602EB">
        <w:tab/>
        <w:t xml:space="preserve">Alawieh A, Musharrafieh U, Jaber A, Berry A, Ghosn N, Bizri AR. Revisiting leishmaniasis in the time of war: the Syrian conflict and the Lebanese outbreak. International Journal of Infectious Diseases. 2014;29:115-9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29.</w:t>
      </w:r>
      <w:r w:rsidRPr="00F602EB">
        <w:tab/>
        <w:t xml:space="preserve">Hussain M, Munir S, Jamal MA, Ayaz S, Akhoundi M, Mohamed K. Epidemic outbreak of anthroponotic cutaneous leishmaniasis in Kohat District, Khyber Pakhtunkhwa, Pakistan. Acta Tropica. 2017;172:147-55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30.</w:t>
      </w:r>
      <w:r w:rsidRPr="00F602EB">
        <w:tab/>
        <w:t xml:space="preserve">Kolaczinski J, Brooker S, Reyburn H, Rowland M. Epidemiology of anthroponotic cutaneous leishmaniasis in Afghan refugee camps in northwest Pakistan. </w:t>
      </w:r>
      <w:r w:rsidR="006C52CA">
        <w:t xml:space="preserve">J </w:t>
      </w:r>
      <w:r w:rsidRPr="00F602EB">
        <w:t xml:space="preserve">Transactions of the Royal Society of Tropical Medicine and Hygiene. 2004;98(6):373-8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31.</w:t>
      </w:r>
      <w:r w:rsidRPr="00F602EB">
        <w:tab/>
        <w:t xml:space="preserve">Rowland M, Munir A, Durrani N, Noyes H, Reyburn H. An outbreak of cutaneous leishmaniasis in an Afghan refugee settlement in north-west Pakistan. J Transactions of the Royal Society of Tropical Medicine and Hygiene. 1999;93(2):133-6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32.</w:t>
      </w:r>
      <w:r w:rsidRPr="00F602EB">
        <w:tab/>
        <w:t>Saroufim M, Charafeddine K, Issa G, Khalifeh H, Hab</w:t>
      </w:r>
      <w:r w:rsidR="006C52CA">
        <w:t>ib RH, Berry A, et al. Ongoing epidemic of c</w:t>
      </w:r>
      <w:r w:rsidRPr="00F602EB">
        <w:t xml:space="preserve">utaneous Leishmaniasis among Syrian Refugees, Lebanon. </w:t>
      </w:r>
      <w:r w:rsidR="006C52CA" w:rsidRPr="006C52CA">
        <w:t>Emerg Infect Dis</w:t>
      </w:r>
      <w:r w:rsidR="006C52CA">
        <w:t>.</w:t>
      </w:r>
      <w:r w:rsidR="006C52CA" w:rsidRPr="006C52CA">
        <w:t xml:space="preserve"> </w:t>
      </w:r>
      <w:r w:rsidRPr="00F602EB">
        <w:t>2014;20(10):1712-5.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33.</w:t>
      </w:r>
      <w:r w:rsidRPr="00F602EB">
        <w:tab/>
        <w:t xml:space="preserve">Sulaiman AA, Elmadhoun WM, Noor SK, Bushara SO, Almobarak AO, Awadalla H, et al. An outbreak of cutaneous leishmaniasis among a displaced population in North Sudan: Review of cases. J Family Med Prim Care. 2019;8(2):556-63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34.</w:t>
      </w:r>
      <w:r w:rsidRPr="00F602EB">
        <w:tab/>
        <w:t xml:space="preserve">Zijlstra EE, Ali MS, El-Hassan AM, El-Toum IA, Satti M, Ghalib Kager HWPA. Direct agglutination test for diagnosis and sero- epidemiological survey of kala-azar in the Sudan. </w:t>
      </w:r>
      <w:r w:rsidR="006C52CA" w:rsidRPr="006C52CA">
        <w:t>Trans R Soc Trop Med Hyg</w:t>
      </w:r>
      <w:r w:rsidR="006C52CA">
        <w:t>.</w:t>
      </w:r>
      <w:r w:rsidR="006C52CA" w:rsidRPr="006C52CA">
        <w:t xml:space="preserve"> </w:t>
      </w:r>
      <w:r w:rsidRPr="00F602EB">
        <w:t xml:space="preserve">1991;85(4):474-6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35.</w:t>
      </w:r>
      <w:r w:rsidRPr="00F602EB">
        <w:tab/>
        <w:t xml:space="preserve">Zijlstra EE, Siddig Ali M, El-Hassan AM, El-Toum IA, Satti M, Ghalib HW, et al. Kala-azar in displaced people from southern Sudan: Epidemiological, clinical and therapeutic findings. </w:t>
      </w:r>
      <w:r w:rsidR="006C52CA" w:rsidRPr="006C52CA">
        <w:t>Trans R Soc Trop Med Hyg</w:t>
      </w:r>
      <w:r w:rsidR="006C52CA">
        <w:t>.</w:t>
      </w:r>
      <w:r w:rsidR="006C52CA" w:rsidRPr="006C52CA">
        <w:t xml:space="preserve"> </w:t>
      </w:r>
      <w:r w:rsidRPr="00F602EB">
        <w:t xml:space="preserve">1991;85(3):365-9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lastRenderedPageBreak/>
        <w:t>36.</w:t>
      </w:r>
      <w:r w:rsidRPr="00F602EB">
        <w:tab/>
        <w:t xml:space="preserve">Hammoud S, Onchonga D, Amer F, Kocsis B. The Burden of Communicable Diseases in Lebanon: Trends in the Past Decade. Disaster Medicine and Public Health Preparedness. 2022;16(5):1725-7. doi:10.1017/dmp.2021.200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37.</w:t>
      </w:r>
      <w:r w:rsidRPr="00F602EB">
        <w:tab/>
        <w:t xml:space="preserve">de Beer P, el Harith A, van Grootheest M, Winkler A. Outbreak of kala-azar in the Sudan. Lancet. 1990;335(8683):224. doi: 10.1016/0140-6736(90)90313-t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38.</w:t>
      </w:r>
      <w:r w:rsidRPr="00F602EB">
        <w:tab/>
        <w:t xml:space="preserve">Ahmed A, Elduma A, Magboul B, Higazi T, Ali Y. The first outbreak of dengue fever in Greater Darfur, Western Sudan. </w:t>
      </w:r>
      <w:r w:rsidR="006C52CA" w:rsidRPr="006C52CA">
        <w:t>Trop Med Infect Dis</w:t>
      </w:r>
      <w:r w:rsidR="006C52CA">
        <w:t>.</w:t>
      </w:r>
      <w:r w:rsidR="006C52CA" w:rsidRPr="006C52CA">
        <w:t xml:space="preserve"> </w:t>
      </w:r>
      <w:r w:rsidRPr="00F602EB">
        <w:t xml:space="preserve">2019;4(1)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39.</w:t>
      </w:r>
      <w:r w:rsidRPr="00F602EB">
        <w:tab/>
        <w:t xml:space="preserve">Botros BAM, Watts DM, Soliman AK, Salib AW, Moussa MI, Mursal H, et al. Serological evidence of dengue fever among refugees, Hargeysa, Somalia. </w:t>
      </w:r>
      <w:r w:rsidR="006C52CA" w:rsidRPr="006C52CA">
        <w:t>Am J Trop Med Hyg.</w:t>
      </w:r>
      <w:r w:rsidR="006C52CA">
        <w:t xml:space="preserve"> </w:t>
      </w:r>
      <w:r w:rsidRPr="00F602EB">
        <w:t xml:space="preserve">1989;29(2):79-81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40.</w:t>
      </w:r>
      <w:r w:rsidRPr="00F602EB">
        <w:tab/>
        <w:t xml:space="preserve">Ahmed A, Eldigail M, Elduma A, Breima T, Dietrich I, Ali Y, et al. First report of epidemic dengue fever and malaria co-infections among internally displaced persons in humanitarian camps of North Darfur, Sudan. International Journal of Infectious Diseases. 2021;108:513-6. doi:10.1016/j.ijid.2021.05.052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41.</w:t>
      </w:r>
      <w:r w:rsidRPr="00F602EB">
        <w:tab/>
        <w:t xml:space="preserve">Bradarić N, Punda-Polić V, Milas I, Ivić I, Grgić D, Radosević N, et al. Two outbreaks of typhoid fever related to the war in Bosnia and Herzegovina. European Journal of Epidemiology. 1996;12(4):409-12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42.</w:t>
      </w:r>
      <w:r w:rsidRPr="00F602EB">
        <w:tab/>
        <w:t xml:space="preserve">Nyamusore J, Nahimana MR, Ngoc CT, Olu O, Isiaka A, Ndahindwa V, et al. Risk factors for transmission of Salmonella Typhi in Mahama refugee camp, Rwanda: a matched case-control study. Pan African Medical Journal. 2018;29:13. </w:t>
      </w:r>
    </w:p>
    <w:p w:rsidR="00F602EB" w:rsidRPr="00F602EB" w:rsidRDefault="00F602EB" w:rsidP="00F602EB">
      <w:pPr>
        <w:pStyle w:val="EndNoteBibliography"/>
        <w:spacing w:after="0"/>
      </w:pPr>
      <w:r w:rsidRPr="00F602EB">
        <w:t>43.</w:t>
      </w:r>
      <w:r w:rsidRPr="00F602EB">
        <w:tab/>
        <w:t xml:space="preserve">Brown AE, Meek SR, Maneechai N, Lewis GE. Murine typhus among Khmers living at an evacuation site on the Thai-Kampuchean border. </w:t>
      </w:r>
      <w:r w:rsidR="006C52CA" w:rsidRPr="006C52CA">
        <w:t>Am J Trop Med Hyg</w:t>
      </w:r>
      <w:r w:rsidR="006C52CA">
        <w:t>.</w:t>
      </w:r>
      <w:r w:rsidR="006C52CA" w:rsidRPr="006C52CA">
        <w:t xml:space="preserve"> </w:t>
      </w:r>
      <w:r w:rsidRPr="00F602EB">
        <w:t xml:space="preserve">1988;38(1):168-71. </w:t>
      </w:r>
    </w:p>
    <w:p w:rsidR="00F602EB" w:rsidRPr="00F602EB" w:rsidRDefault="00F602EB" w:rsidP="00F602EB">
      <w:pPr>
        <w:pStyle w:val="EndNoteBibliography"/>
      </w:pPr>
      <w:r w:rsidRPr="00F602EB">
        <w:t>44.</w:t>
      </w:r>
      <w:r w:rsidRPr="00F602EB">
        <w:tab/>
        <w:t xml:space="preserve">McAuley JB, Michelson MK, Hightower AW, Engeran S, Wintermeyer LA, Schantz PM. A trichinosis outbreak among Southeast Asian refugees. </w:t>
      </w:r>
      <w:r w:rsidR="006C52CA" w:rsidRPr="006C52CA">
        <w:t>Am J Epidemiol</w:t>
      </w:r>
      <w:r w:rsidR="006C52CA">
        <w:t>.</w:t>
      </w:r>
      <w:r w:rsidR="006C52CA" w:rsidRPr="006C52CA">
        <w:t xml:space="preserve"> </w:t>
      </w:r>
      <w:r w:rsidRPr="00F602EB">
        <w:t xml:space="preserve">1992;135(12):1404-10. </w:t>
      </w:r>
    </w:p>
    <w:p w:rsidR="00952652" w:rsidRPr="00F95797" w:rsidRDefault="00F602EB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  <w:bookmarkStart w:id="0" w:name="_GoBack"/>
      <w:bookmarkEnd w:id="0"/>
    </w:p>
    <w:sectPr w:rsidR="00952652" w:rsidRPr="00F957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5ff0wznrxr0je9pddxvfwipza2t9e2f2dt&quot;&gt;Thesis&lt;record-ids&gt;&lt;item&gt;300&lt;/item&gt;&lt;item&gt;302&lt;/item&gt;&lt;item&gt;303&lt;/item&gt;&lt;item&gt;314&lt;/item&gt;&lt;item&gt;316&lt;/item&gt;&lt;item&gt;318&lt;/item&gt;&lt;item&gt;332&lt;/item&gt;&lt;item&gt;333&lt;/item&gt;&lt;item&gt;339&lt;/item&gt;&lt;item&gt;357&lt;/item&gt;&lt;item&gt;376&lt;/item&gt;&lt;item&gt;383&lt;/item&gt;&lt;item&gt;386&lt;/item&gt;&lt;item&gt;393&lt;/item&gt;&lt;item&gt;395&lt;/item&gt;&lt;item&gt;440&lt;/item&gt;&lt;item&gt;513&lt;/item&gt;&lt;item&gt;557&lt;/item&gt;&lt;item&gt;561&lt;/item&gt;&lt;item&gt;565&lt;/item&gt;&lt;item&gt;587&lt;/item&gt;&lt;item&gt;595&lt;/item&gt;&lt;item&gt;618&lt;/item&gt;&lt;item&gt;624&lt;/item&gt;&lt;item&gt;668&lt;/item&gt;&lt;item&gt;680&lt;/item&gt;&lt;item&gt;694&lt;/item&gt;&lt;item&gt;719&lt;/item&gt;&lt;item&gt;735&lt;/item&gt;&lt;item&gt;740&lt;/item&gt;&lt;item&gt;777&lt;/item&gt;&lt;item&gt;778&lt;/item&gt;&lt;item&gt;784&lt;/item&gt;&lt;item&gt;785&lt;/item&gt;&lt;item&gt;829&lt;/item&gt;&lt;item&gt;830&lt;/item&gt;&lt;item&gt;833&lt;/item&gt;&lt;item&gt;841&lt;/item&gt;&lt;item&gt;847&lt;/item&gt;&lt;item&gt;864&lt;/item&gt;&lt;item&gt;867&lt;/item&gt;&lt;item&gt;868&lt;/item&gt;&lt;item&gt;895&lt;/item&gt;&lt;item&gt;1172&lt;/item&gt;&lt;/record-ids&gt;&lt;/item&gt;&lt;/Libraries&gt;"/>
  </w:docVars>
  <w:rsids>
    <w:rsidRoot w:val="00F602EB"/>
    <w:rsid w:val="000133BB"/>
    <w:rsid w:val="00047CB2"/>
    <w:rsid w:val="00054BF6"/>
    <w:rsid w:val="00082DC9"/>
    <w:rsid w:val="000920F1"/>
    <w:rsid w:val="00094754"/>
    <w:rsid w:val="000D07D2"/>
    <w:rsid w:val="000F53AE"/>
    <w:rsid w:val="00161967"/>
    <w:rsid w:val="001628EF"/>
    <w:rsid w:val="00171FD0"/>
    <w:rsid w:val="001868EE"/>
    <w:rsid w:val="001C4B59"/>
    <w:rsid w:val="001D1176"/>
    <w:rsid w:val="001E4A0B"/>
    <w:rsid w:val="001F51EF"/>
    <w:rsid w:val="00214273"/>
    <w:rsid w:val="002353F6"/>
    <w:rsid w:val="00263E3A"/>
    <w:rsid w:val="002B011F"/>
    <w:rsid w:val="003158B4"/>
    <w:rsid w:val="00371CE5"/>
    <w:rsid w:val="00374497"/>
    <w:rsid w:val="00386095"/>
    <w:rsid w:val="00390C88"/>
    <w:rsid w:val="003938B2"/>
    <w:rsid w:val="003B32AD"/>
    <w:rsid w:val="003E6C12"/>
    <w:rsid w:val="003F544A"/>
    <w:rsid w:val="0045106A"/>
    <w:rsid w:val="004B7882"/>
    <w:rsid w:val="004D5731"/>
    <w:rsid w:val="004E3525"/>
    <w:rsid w:val="00507052"/>
    <w:rsid w:val="00526E09"/>
    <w:rsid w:val="005751E6"/>
    <w:rsid w:val="005D5E48"/>
    <w:rsid w:val="006540AB"/>
    <w:rsid w:val="00675BFA"/>
    <w:rsid w:val="006A3C70"/>
    <w:rsid w:val="006B0844"/>
    <w:rsid w:val="006C33AA"/>
    <w:rsid w:val="006C52CA"/>
    <w:rsid w:val="006D222C"/>
    <w:rsid w:val="00754802"/>
    <w:rsid w:val="00761DB4"/>
    <w:rsid w:val="007707AC"/>
    <w:rsid w:val="00771F4A"/>
    <w:rsid w:val="007B39A8"/>
    <w:rsid w:val="007D282F"/>
    <w:rsid w:val="007D369D"/>
    <w:rsid w:val="007E0A0E"/>
    <w:rsid w:val="007E3531"/>
    <w:rsid w:val="00804B34"/>
    <w:rsid w:val="00872ED4"/>
    <w:rsid w:val="009052B2"/>
    <w:rsid w:val="00930796"/>
    <w:rsid w:val="00944BDD"/>
    <w:rsid w:val="0095241A"/>
    <w:rsid w:val="00952652"/>
    <w:rsid w:val="009B12F1"/>
    <w:rsid w:val="009D25B1"/>
    <w:rsid w:val="00A65C1F"/>
    <w:rsid w:val="00A744BC"/>
    <w:rsid w:val="00AE4299"/>
    <w:rsid w:val="00B15130"/>
    <w:rsid w:val="00B2147F"/>
    <w:rsid w:val="00B24325"/>
    <w:rsid w:val="00BF7E61"/>
    <w:rsid w:val="00C04963"/>
    <w:rsid w:val="00C0544A"/>
    <w:rsid w:val="00C6248E"/>
    <w:rsid w:val="00CA49A0"/>
    <w:rsid w:val="00CD2544"/>
    <w:rsid w:val="00CE3DAC"/>
    <w:rsid w:val="00D22449"/>
    <w:rsid w:val="00D534B5"/>
    <w:rsid w:val="00D87587"/>
    <w:rsid w:val="00DB295C"/>
    <w:rsid w:val="00E556F5"/>
    <w:rsid w:val="00E7357A"/>
    <w:rsid w:val="00F11B8E"/>
    <w:rsid w:val="00F549B0"/>
    <w:rsid w:val="00F602EB"/>
    <w:rsid w:val="00F652EF"/>
    <w:rsid w:val="00F95797"/>
    <w:rsid w:val="00FF4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ED980F"/>
  <w15:chartTrackingRefBased/>
  <w15:docId w15:val="{7D4A50E0-4AFC-4B6E-A240-4356ECEB7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2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02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2">
    <w:name w:val="List Table 2"/>
    <w:basedOn w:val="TableNormal"/>
    <w:uiPriority w:val="47"/>
    <w:rsid w:val="00F602E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602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02E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02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02E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63</Words>
  <Characters>21453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Oakley</dc:creator>
  <cp:keywords/>
  <dc:description/>
  <cp:lastModifiedBy>Regina Oakley</cp:lastModifiedBy>
  <cp:revision>3</cp:revision>
  <dcterms:created xsi:type="dcterms:W3CDTF">2024-04-26T19:44:00Z</dcterms:created>
  <dcterms:modified xsi:type="dcterms:W3CDTF">2024-04-26T22:37:00Z</dcterms:modified>
</cp:coreProperties>
</file>